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13483" w14:textId="77777777" w:rsidR="002E2481" w:rsidRPr="00D25446" w:rsidRDefault="002E2481" w:rsidP="0045331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</w:p>
    <w:tbl>
      <w:tblPr>
        <w:tblStyle w:val="PlainTable5"/>
        <w:tblpPr w:leftFromText="141" w:rightFromText="141" w:vertAnchor="page" w:horzAnchor="margin" w:tblpY="2854"/>
        <w:tblW w:w="0" w:type="auto"/>
        <w:tblLook w:val="04A0" w:firstRow="1" w:lastRow="0" w:firstColumn="1" w:lastColumn="0" w:noHBand="0" w:noVBand="1"/>
      </w:tblPr>
      <w:tblGrid>
        <w:gridCol w:w="2039"/>
        <w:gridCol w:w="2040"/>
        <w:gridCol w:w="2040"/>
        <w:gridCol w:w="2040"/>
        <w:gridCol w:w="2040"/>
        <w:gridCol w:w="2040"/>
        <w:gridCol w:w="2040"/>
      </w:tblGrid>
      <w:tr w:rsidR="002E2481" w:rsidRPr="00D25446" w14:paraId="383002EF" w14:textId="77777777" w:rsidTr="00886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79" w:type="dxa"/>
            <w:gridSpan w:val="7"/>
            <w:tcBorders>
              <w:bottom w:val="none" w:sz="0" w:space="0" w:color="auto"/>
            </w:tcBorders>
            <w:shd w:val="clear" w:color="auto" w:fill="auto"/>
          </w:tcPr>
          <w:p w14:paraId="5C884906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Mechanomyogram Root Mean Square (MMG RMS, mm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sym w:font="Symbol" w:char="F0D7"/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-2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), N = 25</w:t>
            </w:r>
          </w:p>
          <w:p w14:paraId="7366574C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2E2481" w:rsidRPr="00D25446" w14:paraId="5FC2328E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24ED5C46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40F9ADEA" w14:textId="77777777" w:rsidR="002E2481" w:rsidRPr="00D25446" w:rsidRDefault="002E2481" w:rsidP="0088667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4591C499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042FEC37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3D85AA29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4BDDB8D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1409EB8D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5B9E3DF6" w14:textId="60535E58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60BBF9FB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2671F671" w14:textId="79573B7E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7D0801DF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hen’s d </w:t>
            </w:r>
          </w:p>
          <w:p w14:paraId="373CCA63" w14:textId="604BF9C5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C</w:t>
            </w:r>
            <w:r w:rsidR="00675D4A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322D13E7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066159E4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2E2481" w:rsidRPr="00D25446" w14:paraId="56F6BE5F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A4A4D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ercise 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14835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3D5C0A19" w14:textId="4588BD0B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0EFC29B1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 (0.100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7AD81F2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 (0.082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502FE951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1 (-2.02 to -1.39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5916B3A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DA13E2C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52F21EE6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2D9835F9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435B51D2" w14:textId="791B0220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  <w:r w:rsidR="002E2481"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040" w:type="dxa"/>
            <w:shd w:val="clear" w:color="auto" w:fill="auto"/>
          </w:tcPr>
          <w:p w14:paraId="215EC041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 (0.103)</w:t>
            </w:r>
          </w:p>
        </w:tc>
        <w:tc>
          <w:tcPr>
            <w:tcW w:w="2040" w:type="dxa"/>
            <w:shd w:val="clear" w:color="auto" w:fill="auto"/>
          </w:tcPr>
          <w:p w14:paraId="4B0244B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 (0.072)</w:t>
            </w:r>
          </w:p>
        </w:tc>
        <w:tc>
          <w:tcPr>
            <w:tcW w:w="2040" w:type="dxa"/>
            <w:shd w:val="clear" w:color="auto" w:fill="auto"/>
          </w:tcPr>
          <w:p w14:paraId="31132F25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9 (-2.42 to -1.75)</w:t>
            </w:r>
          </w:p>
        </w:tc>
        <w:tc>
          <w:tcPr>
            <w:tcW w:w="2040" w:type="dxa"/>
            <w:shd w:val="clear" w:color="auto" w:fill="auto"/>
          </w:tcPr>
          <w:p w14:paraId="48047249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2F34A9F4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5DDB0E27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37BAC4D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131F0BD5" w14:textId="7E5C2C8D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shd w:val="clear" w:color="auto" w:fill="auto"/>
          </w:tcPr>
          <w:p w14:paraId="2915B10A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 (0.100)</w:t>
            </w:r>
          </w:p>
        </w:tc>
        <w:tc>
          <w:tcPr>
            <w:tcW w:w="2040" w:type="dxa"/>
            <w:shd w:val="clear" w:color="auto" w:fill="auto"/>
          </w:tcPr>
          <w:p w14:paraId="40358B2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 (0.105)</w:t>
            </w:r>
          </w:p>
        </w:tc>
        <w:tc>
          <w:tcPr>
            <w:tcW w:w="2040" w:type="dxa"/>
            <w:shd w:val="clear" w:color="auto" w:fill="auto"/>
          </w:tcPr>
          <w:p w14:paraId="612710D5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 (-1.65 to -1.05)</w:t>
            </w:r>
          </w:p>
        </w:tc>
        <w:tc>
          <w:tcPr>
            <w:tcW w:w="2040" w:type="dxa"/>
            <w:shd w:val="clear" w:color="auto" w:fill="auto"/>
          </w:tcPr>
          <w:p w14:paraId="32BD9CC9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79B56D3C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1268D4CD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 w:val="restart"/>
            <w:shd w:val="clear" w:color="auto" w:fill="auto"/>
            <w:vAlign w:val="center"/>
          </w:tcPr>
          <w:p w14:paraId="5AB88A2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040" w:type="dxa"/>
            <w:shd w:val="clear" w:color="auto" w:fill="auto"/>
          </w:tcPr>
          <w:p w14:paraId="7499A1AF" w14:textId="26C2D94F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shd w:val="clear" w:color="auto" w:fill="auto"/>
          </w:tcPr>
          <w:p w14:paraId="44DC9F66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 (0.106)</w:t>
            </w:r>
          </w:p>
        </w:tc>
        <w:tc>
          <w:tcPr>
            <w:tcW w:w="2040" w:type="dxa"/>
            <w:shd w:val="clear" w:color="auto" w:fill="auto"/>
          </w:tcPr>
          <w:p w14:paraId="5EDBEA63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6 (0.100)</w:t>
            </w:r>
          </w:p>
        </w:tc>
        <w:tc>
          <w:tcPr>
            <w:tcW w:w="2040" w:type="dxa"/>
            <w:shd w:val="clear" w:color="auto" w:fill="auto"/>
          </w:tcPr>
          <w:p w14:paraId="35BBCC1B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 (-0.73 to -0.19)</w:t>
            </w:r>
          </w:p>
        </w:tc>
        <w:tc>
          <w:tcPr>
            <w:tcW w:w="2040" w:type="dxa"/>
            <w:shd w:val="clear" w:color="auto" w:fill="auto"/>
          </w:tcPr>
          <w:p w14:paraId="0091F01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063CD715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402C9BCC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0A61B003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60AA20D4" w14:textId="15B6B2E8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2040" w:type="dxa"/>
            <w:shd w:val="clear" w:color="auto" w:fill="auto"/>
          </w:tcPr>
          <w:p w14:paraId="79BA58A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 (0.104)</w:t>
            </w:r>
          </w:p>
        </w:tc>
        <w:tc>
          <w:tcPr>
            <w:tcW w:w="2040" w:type="dxa"/>
            <w:shd w:val="clear" w:color="auto" w:fill="auto"/>
          </w:tcPr>
          <w:p w14:paraId="7CE6FCBD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 (0.101)</w:t>
            </w:r>
          </w:p>
        </w:tc>
        <w:tc>
          <w:tcPr>
            <w:tcW w:w="2040" w:type="dxa"/>
            <w:shd w:val="clear" w:color="auto" w:fill="auto"/>
          </w:tcPr>
          <w:p w14:paraId="447AE05C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 (-0.61 to -0.07)</w:t>
            </w:r>
          </w:p>
        </w:tc>
        <w:tc>
          <w:tcPr>
            <w:tcW w:w="2040" w:type="dxa"/>
            <w:shd w:val="clear" w:color="auto" w:fill="auto"/>
          </w:tcPr>
          <w:p w14:paraId="38FE1372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0B2F6955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6713EBDC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4C4FB6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449AA51A" w14:textId="1AD9D7A9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7BBCA1D2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 (0.100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0E99022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 (0.097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1EF47E97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 (-0.65 to -0.11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24A93A54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1A57B72F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shd w:val="clear" w:color="auto" w:fill="auto"/>
            <w:vAlign w:val="center"/>
          </w:tcPr>
          <w:p w14:paraId="34E899ED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5EDD7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13623BA8" w14:textId="4D20142B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3A975ABF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 (0.099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5B812C8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 (0.101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0594FF8C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27 to 0.27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401C578E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</w:tr>
      <w:tr w:rsidR="002E2481" w:rsidRPr="00D25446" w14:paraId="11B26721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321B3C53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59E6031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68122389" w14:textId="43A2F900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2040" w:type="dxa"/>
            <w:shd w:val="clear" w:color="auto" w:fill="auto"/>
          </w:tcPr>
          <w:p w14:paraId="1AEA1ADC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 (0.101)</w:t>
            </w:r>
          </w:p>
        </w:tc>
        <w:tc>
          <w:tcPr>
            <w:tcW w:w="2040" w:type="dxa"/>
            <w:shd w:val="clear" w:color="auto" w:fill="auto"/>
          </w:tcPr>
          <w:p w14:paraId="22152677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6 (0.103)</w:t>
            </w:r>
          </w:p>
        </w:tc>
        <w:tc>
          <w:tcPr>
            <w:tcW w:w="2040" w:type="dxa"/>
            <w:shd w:val="clear" w:color="auto" w:fill="auto"/>
          </w:tcPr>
          <w:p w14:paraId="20717415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)</w:t>
            </w:r>
          </w:p>
        </w:tc>
        <w:tc>
          <w:tcPr>
            <w:tcW w:w="2040" w:type="dxa"/>
            <w:shd w:val="clear" w:color="auto" w:fill="auto"/>
          </w:tcPr>
          <w:p w14:paraId="3B7EFCBB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5</w:t>
            </w:r>
          </w:p>
        </w:tc>
      </w:tr>
      <w:tr w:rsidR="002E2481" w:rsidRPr="00D25446" w14:paraId="2585F47C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042B24A0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0628B41E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629299E5" w14:textId="736722FA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shd w:val="clear" w:color="auto" w:fill="auto"/>
          </w:tcPr>
          <w:p w14:paraId="2D26CC78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 (0.100)</w:t>
            </w:r>
          </w:p>
        </w:tc>
        <w:tc>
          <w:tcPr>
            <w:tcW w:w="2040" w:type="dxa"/>
            <w:shd w:val="clear" w:color="auto" w:fill="auto"/>
          </w:tcPr>
          <w:p w14:paraId="447EEF1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5 (0.101)</w:t>
            </w:r>
          </w:p>
        </w:tc>
        <w:tc>
          <w:tcPr>
            <w:tcW w:w="2040" w:type="dxa"/>
            <w:shd w:val="clear" w:color="auto" w:fill="auto"/>
          </w:tcPr>
          <w:p w14:paraId="54A7E501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28 to 0.25)</w:t>
            </w:r>
          </w:p>
        </w:tc>
        <w:tc>
          <w:tcPr>
            <w:tcW w:w="2040" w:type="dxa"/>
            <w:shd w:val="clear" w:color="auto" w:fill="auto"/>
          </w:tcPr>
          <w:p w14:paraId="48093D6A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0</w:t>
            </w:r>
          </w:p>
        </w:tc>
      </w:tr>
      <w:tr w:rsidR="002E2481" w:rsidRPr="00D25446" w14:paraId="404DBCC3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1F00FEE2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 w:val="restart"/>
            <w:shd w:val="clear" w:color="auto" w:fill="auto"/>
            <w:vAlign w:val="center"/>
          </w:tcPr>
          <w:p w14:paraId="043EE2A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040" w:type="dxa"/>
            <w:shd w:val="clear" w:color="auto" w:fill="auto"/>
          </w:tcPr>
          <w:p w14:paraId="7B8A874B" w14:textId="75F48205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shd w:val="clear" w:color="auto" w:fill="auto"/>
          </w:tcPr>
          <w:p w14:paraId="0C754BE6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8 (0.099)</w:t>
            </w:r>
          </w:p>
        </w:tc>
        <w:tc>
          <w:tcPr>
            <w:tcW w:w="2040" w:type="dxa"/>
            <w:shd w:val="clear" w:color="auto" w:fill="auto"/>
          </w:tcPr>
          <w:p w14:paraId="0AED6F94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 (0.106)</w:t>
            </w:r>
          </w:p>
        </w:tc>
        <w:tc>
          <w:tcPr>
            <w:tcW w:w="2040" w:type="dxa"/>
            <w:shd w:val="clear" w:color="auto" w:fill="auto"/>
          </w:tcPr>
          <w:p w14:paraId="51DE3D02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32 to 0.22)</w:t>
            </w:r>
          </w:p>
        </w:tc>
        <w:tc>
          <w:tcPr>
            <w:tcW w:w="2040" w:type="dxa"/>
            <w:shd w:val="clear" w:color="auto" w:fill="auto"/>
          </w:tcPr>
          <w:p w14:paraId="55D75110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2E2481" w:rsidRPr="00D25446" w14:paraId="1738391E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014F588A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</w:tcPr>
          <w:p w14:paraId="5C04557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2D506E76" w14:textId="0C1D312B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2040" w:type="dxa"/>
            <w:shd w:val="clear" w:color="auto" w:fill="auto"/>
          </w:tcPr>
          <w:p w14:paraId="01AA5FD7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 (0.106)</w:t>
            </w:r>
          </w:p>
        </w:tc>
        <w:tc>
          <w:tcPr>
            <w:tcW w:w="2040" w:type="dxa"/>
            <w:shd w:val="clear" w:color="auto" w:fill="auto"/>
          </w:tcPr>
          <w:p w14:paraId="002B6CB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 (0.106)</w:t>
            </w:r>
          </w:p>
        </w:tc>
        <w:tc>
          <w:tcPr>
            <w:tcW w:w="2040" w:type="dxa"/>
            <w:shd w:val="clear" w:color="auto" w:fill="auto"/>
          </w:tcPr>
          <w:p w14:paraId="1CF63F0A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)</w:t>
            </w:r>
          </w:p>
        </w:tc>
        <w:tc>
          <w:tcPr>
            <w:tcW w:w="2040" w:type="dxa"/>
            <w:shd w:val="clear" w:color="auto" w:fill="auto"/>
          </w:tcPr>
          <w:p w14:paraId="2DDD2098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9</w:t>
            </w:r>
          </w:p>
        </w:tc>
      </w:tr>
      <w:tr w:rsidR="002E2481" w:rsidRPr="00D25446" w14:paraId="58103070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62F3FBD4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</w:tcPr>
          <w:p w14:paraId="4510DC3E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32DE0367" w14:textId="1588A2BB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shd w:val="clear" w:color="auto" w:fill="auto"/>
          </w:tcPr>
          <w:p w14:paraId="0A3547D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 (0.101)</w:t>
            </w:r>
          </w:p>
        </w:tc>
        <w:tc>
          <w:tcPr>
            <w:tcW w:w="2040" w:type="dxa"/>
            <w:shd w:val="clear" w:color="auto" w:fill="auto"/>
          </w:tcPr>
          <w:p w14:paraId="39117FCF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 (0.100)</w:t>
            </w:r>
          </w:p>
        </w:tc>
        <w:tc>
          <w:tcPr>
            <w:tcW w:w="2040" w:type="dxa"/>
            <w:shd w:val="clear" w:color="auto" w:fill="auto"/>
          </w:tcPr>
          <w:p w14:paraId="6F610256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to 0.26)</w:t>
            </w:r>
          </w:p>
        </w:tc>
        <w:tc>
          <w:tcPr>
            <w:tcW w:w="2040" w:type="dxa"/>
            <w:shd w:val="clear" w:color="auto" w:fill="auto"/>
          </w:tcPr>
          <w:p w14:paraId="77A38AC9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9</w:t>
            </w:r>
          </w:p>
        </w:tc>
      </w:tr>
      <w:tr w:rsidR="002E2481" w:rsidRPr="00D25446" w14:paraId="0D850255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right w:val="none" w:sz="0" w:space="0" w:color="auto"/>
            </w:tcBorders>
            <w:shd w:val="clear" w:color="auto" w:fill="auto"/>
          </w:tcPr>
          <w:p w14:paraId="001F166D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43AC0FF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3AEE4630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6207692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515A6645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14124221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1B7FB665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2E2481" w:rsidRPr="00D25446" w14:paraId="2B4FCEC4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9" w:type="dxa"/>
            <w:gridSpan w:val="7"/>
            <w:shd w:val="clear" w:color="auto" w:fill="auto"/>
          </w:tcPr>
          <w:p w14:paraId="42B72EDA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Mechanomyogram Mean Frequency (MMG MF, Hz), N = 25</w:t>
            </w:r>
          </w:p>
          <w:p w14:paraId="088D2EF9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2E2481" w:rsidRPr="00D25446" w14:paraId="0BFFC084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2FBBF38B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587AFA21" w14:textId="77777777" w:rsidR="002E2481" w:rsidRPr="00D25446" w:rsidRDefault="002E2481" w:rsidP="0088667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00DAADA4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6044246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31354342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636216FD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4518C3D9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621E30CD" w14:textId="229255B3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3B43019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149FCA08" w14:textId="62EE707E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51164AC7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hen’s d </w:t>
            </w:r>
          </w:p>
          <w:p w14:paraId="5F3FA522" w14:textId="052D5DD0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r w:rsidR="00675D4A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27AEF852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7E793C0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2E2481" w:rsidRPr="00D25446" w14:paraId="1B8A3B68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94CCF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ercise 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49EA1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14566307" w14:textId="189D2246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5121C38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3.0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175716E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 (2.9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0316048B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 (-1.63 to -1.03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7EB9088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8E3BB34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2115CD17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5C69A9B2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5C9FF04C" w14:textId="66BE24B6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  <w:r w:rsidR="002E2481"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040" w:type="dxa"/>
            <w:shd w:val="clear" w:color="auto" w:fill="auto"/>
          </w:tcPr>
          <w:p w14:paraId="7ED27D41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3.0)</w:t>
            </w:r>
          </w:p>
        </w:tc>
        <w:tc>
          <w:tcPr>
            <w:tcW w:w="2040" w:type="dxa"/>
            <w:shd w:val="clear" w:color="auto" w:fill="auto"/>
          </w:tcPr>
          <w:p w14:paraId="6C1C2B29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2.7)</w:t>
            </w:r>
          </w:p>
        </w:tc>
        <w:tc>
          <w:tcPr>
            <w:tcW w:w="2040" w:type="dxa"/>
            <w:shd w:val="clear" w:color="auto" w:fill="auto"/>
          </w:tcPr>
          <w:p w14:paraId="0FB0AA2D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3 (-1.94 to -1.32)</w:t>
            </w:r>
          </w:p>
        </w:tc>
        <w:tc>
          <w:tcPr>
            <w:tcW w:w="2040" w:type="dxa"/>
            <w:shd w:val="clear" w:color="auto" w:fill="auto"/>
          </w:tcPr>
          <w:p w14:paraId="077D3194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4B05F0E0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03919BD3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0413B0A4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026C45E5" w14:textId="291CA1E1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shd w:val="clear" w:color="auto" w:fill="auto"/>
          </w:tcPr>
          <w:p w14:paraId="0EC20C2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2.9)</w:t>
            </w:r>
          </w:p>
        </w:tc>
        <w:tc>
          <w:tcPr>
            <w:tcW w:w="2040" w:type="dxa"/>
            <w:shd w:val="clear" w:color="auto" w:fill="auto"/>
          </w:tcPr>
          <w:p w14:paraId="4559033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(2.5)</w:t>
            </w:r>
          </w:p>
        </w:tc>
        <w:tc>
          <w:tcPr>
            <w:tcW w:w="2040" w:type="dxa"/>
            <w:shd w:val="clear" w:color="auto" w:fill="auto"/>
          </w:tcPr>
          <w:p w14:paraId="02DD5E07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2 (-1.52 to -0.93)</w:t>
            </w:r>
          </w:p>
        </w:tc>
        <w:tc>
          <w:tcPr>
            <w:tcW w:w="2040" w:type="dxa"/>
            <w:shd w:val="clear" w:color="auto" w:fill="auto"/>
          </w:tcPr>
          <w:p w14:paraId="016CEE7D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23C6D80B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3DF6AC71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 w:val="restart"/>
            <w:shd w:val="clear" w:color="auto" w:fill="auto"/>
            <w:vAlign w:val="center"/>
          </w:tcPr>
          <w:p w14:paraId="3B424770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040" w:type="dxa"/>
            <w:shd w:val="clear" w:color="auto" w:fill="auto"/>
          </w:tcPr>
          <w:p w14:paraId="78BB6C1A" w14:textId="17C2919E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shd w:val="clear" w:color="auto" w:fill="auto"/>
          </w:tcPr>
          <w:p w14:paraId="492F082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2.9)</w:t>
            </w:r>
          </w:p>
        </w:tc>
        <w:tc>
          <w:tcPr>
            <w:tcW w:w="2040" w:type="dxa"/>
            <w:shd w:val="clear" w:color="auto" w:fill="auto"/>
          </w:tcPr>
          <w:p w14:paraId="2C595B0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(2.7)</w:t>
            </w:r>
          </w:p>
        </w:tc>
        <w:tc>
          <w:tcPr>
            <w:tcW w:w="2040" w:type="dxa"/>
            <w:shd w:val="clear" w:color="auto" w:fill="auto"/>
          </w:tcPr>
          <w:p w14:paraId="7B05C340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 (-0.59 to -0.05)</w:t>
            </w:r>
          </w:p>
        </w:tc>
        <w:tc>
          <w:tcPr>
            <w:tcW w:w="2040" w:type="dxa"/>
            <w:shd w:val="clear" w:color="auto" w:fill="auto"/>
          </w:tcPr>
          <w:p w14:paraId="272078CB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15E42B8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1E5ADEBD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1F1FA9BE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1CBF9087" w14:textId="56BB5E79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2040" w:type="dxa"/>
            <w:shd w:val="clear" w:color="auto" w:fill="auto"/>
          </w:tcPr>
          <w:p w14:paraId="7C184EDA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2.9)</w:t>
            </w:r>
          </w:p>
        </w:tc>
        <w:tc>
          <w:tcPr>
            <w:tcW w:w="2040" w:type="dxa"/>
            <w:shd w:val="clear" w:color="auto" w:fill="auto"/>
          </w:tcPr>
          <w:p w14:paraId="4B95E9CB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 (3.0)</w:t>
            </w:r>
          </w:p>
        </w:tc>
        <w:tc>
          <w:tcPr>
            <w:tcW w:w="2040" w:type="dxa"/>
            <w:shd w:val="clear" w:color="auto" w:fill="auto"/>
          </w:tcPr>
          <w:p w14:paraId="51370077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 (-0.64 to -0.09)</w:t>
            </w:r>
          </w:p>
        </w:tc>
        <w:tc>
          <w:tcPr>
            <w:tcW w:w="2040" w:type="dxa"/>
            <w:shd w:val="clear" w:color="auto" w:fill="auto"/>
          </w:tcPr>
          <w:p w14:paraId="4619A867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55764D77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  <w:vAlign w:val="center"/>
          </w:tcPr>
          <w:p w14:paraId="78327BBC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1D4E8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7E119AA0" w14:textId="6CFC802B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0465DDDF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2.8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52FD5D4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(2.8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5CF109AB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 (-0.56 to -0.02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260CD5E4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3860C45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shd w:val="clear" w:color="auto" w:fill="auto"/>
            <w:vAlign w:val="center"/>
          </w:tcPr>
          <w:p w14:paraId="3686AC91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70473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27929E73" w14:textId="5DA08C11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3ED5601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3.0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1AD53D89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3.0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01A6740F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25 to 0.29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69BF1B4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</w:tc>
      </w:tr>
      <w:tr w:rsidR="002E2481" w:rsidRPr="00D25446" w14:paraId="426499F2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28918F15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732ACE33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4C3575DC" w14:textId="2239525B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2040" w:type="dxa"/>
            <w:shd w:val="clear" w:color="auto" w:fill="auto"/>
          </w:tcPr>
          <w:p w14:paraId="39F7522A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2.9)</w:t>
            </w:r>
          </w:p>
        </w:tc>
        <w:tc>
          <w:tcPr>
            <w:tcW w:w="2040" w:type="dxa"/>
            <w:shd w:val="clear" w:color="auto" w:fill="auto"/>
          </w:tcPr>
          <w:p w14:paraId="6017D58B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2.9)</w:t>
            </w:r>
          </w:p>
        </w:tc>
        <w:tc>
          <w:tcPr>
            <w:tcW w:w="2040" w:type="dxa"/>
            <w:shd w:val="clear" w:color="auto" w:fill="auto"/>
          </w:tcPr>
          <w:p w14:paraId="0D682FDB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29 to 0.25)</w:t>
            </w:r>
          </w:p>
        </w:tc>
        <w:tc>
          <w:tcPr>
            <w:tcW w:w="2040" w:type="dxa"/>
            <w:shd w:val="clear" w:color="auto" w:fill="auto"/>
          </w:tcPr>
          <w:p w14:paraId="7100AFC9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</w:tc>
      </w:tr>
      <w:tr w:rsidR="002E2481" w:rsidRPr="00D25446" w14:paraId="780CC8C5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2872B05B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14:paraId="52E46BE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200D26E9" w14:textId="503623CF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shd w:val="clear" w:color="auto" w:fill="auto"/>
          </w:tcPr>
          <w:p w14:paraId="339A7AE2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2.9)</w:t>
            </w:r>
          </w:p>
        </w:tc>
        <w:tc>
          <w:tcPr>
            <w:tcW w:w="2040" w:type="dxa"/>
            <w:shd w:val="clear" w:color="auto" w:fill="auto"/>
          </w:tcPr>
          <w:p w14:paraId="4868F97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2.9)</w:t>
            </w:r>
          </w:p>
        </w:tc>
        <w:tc>
          <w:tcPr>
            <w:tcW w:w="2040" w:type="dxa"/>
            <w:shd w:val="clear" w:color="auto" w:fill="auto"/>
          </w:tcPr>
          <w:p w14:paraId="7E36D0AC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5 to 0.28)</w:t>
            </w:r>
          </w:p>
        </w:tc>
        <w:tc>
          <w:tcPr>
            <w:tcW w:w="2040" w:type="dxa"/>
            <w:shd w:val="clear" w:color="auto" w:fill="auto"/>
          </w:tcPr>
          <w:p w14:paraId="17F04827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</w:tc>
      </w:tr>
      <w:tr w:rsidR="002E2481" w:rsidRPr="00D25446" w14:paraId="6B4D1A2E" w14:textId="77777777" w:rsidTr="00886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1D7F2E25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 w:val="restart"/>
            <w:shd w:val="clear" w:color="auto" w:fill="auto"/>
            <w:vAlign w:val="center"/>
          </w:tcPr>
          <w:p w14:paraId="331A0F98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2040" w:type="dxa"/>
            <w:shd w:val="clear" w:color="auto" w:fill="auto"/>
          </w:tcPr>
          <w:p w14:paraId="09D4FF02" w14:textId="37F9BC34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2040" w:type="dxa"/>
            <w:shd w:val="clear" w:color="auto" w:fill="auto"/>
          </w:tcPr>
          <w:p w14:paraId="4B47997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2.8)</w:t>
            </w:r>
          </w:p>
        </w:tc>
        <w:tc>
          <w:tcPr>
            <w:tcW w:w="2040" w:type="dxa"/>
            <w:shd w:val="clear" w:color="auto" w:fill="auto"/>
          </w:tcPr>
          <w:p w14:paraId="14D72461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2.9)</w:t>
            </w:r>
          </w:p>
        </w:tc>
        <w:tc>
          <w:tcPr>
            <w:tcW w:w="2040" w:type="dxa"/>
            <w:shd w:val="clear" w:color="auto" w:fill="auto"/>
          </w:tcPr>
          <w:p w14:paraId="1C9B4EEB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22 to 0.31)</w:t>
            </w:r>
          </w:p>
        </w:tc>
        <w:tc>
          <w:tcPr>
            <w:tcW w:w="2040" w:type="dxa"/>
            <w:shd w:val="clear" w:color="auto" w:fill="auto"/>
          </w:tcPr>
          <w:p w14:paraId="0D2F5142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</w:t>
            </w:r>
          </w:p>
        </w:tc>
      </w:tr>
      <w:tr w:rsidR="002E2481" w:rsidRPr="00D25446" w14:paraId="275AC1B1" w14:textId="77777777" w:rsidTr="0088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07F24250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</w:tcPr>
          <w:p w14:paraId="73E6A43E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7237CCAA" w14:textId="3D749D40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2040" w:type="dxa"/>
            <w:shd w:val="clear" w:color="auto" w:fill="auto"/>
          </w:tcPr>
          <w:p w14:paraId="61B3968F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2.9)</w:t>
            </w:r>
          </w:p>
        </w:tc>
        <w:tc>
          <w:tcPr>
            <w:tcW w:w="2040" w:type="dxa"/>
            <w:shd w:val="clear" w:color="auto" w:fill="auto"/>
          </w:tcPr>
          <w:p w14:paraId="41A3CF14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2.8)</w:t>
            </w:r>
          </w:p>
        </w:tc>
        <w:tc>
          <w:tcPr>
            <w:tcW w:w="2040" w:type="dxa"/>
            <w:shd w:val="clear" w:color="auto" w:fill="auto"/>
          </w:tcPr>
          <w:p w14:paraId="444C1805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25 to 0.28)</w:t>
            </w:r>
          </w:p>
        </w:tc>
        <w:tc>
          <w:tcPr>
            <w:tcW w:w="2040" w:type="dxa"/>
            <w:shd w:val="clear" w:color="auto" w:fill="auto"/>
          </w:tcPr>
          <w:p w14:paraId="364244EB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</w:tr>
      <w:tr w:rsidR="002E2481" w:rsidRPr="00D25446" w14:paraId="6543EAA0" w14:textId="77777777" w:rsidTr="00886679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shd w:val="clear" w:color="auto" w:fill="auto"/>
          </w:tcPr>
          <w:p w14:paraId="5FC5605E" w14:textId="77777777" w:rsidR="002E2481" w:rsidRPr="00D25446" w:rsidRDefault="002E2481" w:rsidP="00886679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Merge/>
            <w:shd w:val="clear" w:color="auto" w:fill="auto"/>
          </w:tcPr>
          <w:p w14:paraId="320ED16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shd w:val="clear" w:color="auto" w:fill="auto"/>
          </w:tcPr>
          <w:p w14:paraId="7D848C1F" w14:textId="0FFA4692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2040" w:type="dxa"/>
            <w:shd w:val="clear" w:color="auto" w:fill="auto"/>
          </w:tcPr>
          <w:p w14:paraId="61007F7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2.7)</w:t>
            </w:r>
          </w:p>
        </w:tc>
        <w:tc>
          <w:tcPr>
            <w:tcW w:w="2040" w:type="dxa"/>
            <w:shd w:val="clear" w:color="auto" w:fill="auto"/>
          </w:tcPr>
          <w:p w14:paraId="6B25E764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2.7)</w:t>
            </w:r>
          </w:p>
        </w:tc>
        <w:tc>
          <w:tcPr>
            <w:tcW w:w="2040" w:type="dxa"/>
            <w:shd w:val="clear" w:color="auto" w:fill="auto"/>
          </w:tcPr>
          <w:p w14:paraId="282AE343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30 to 0.24)</w:t>
            </w:r>
          </w:p>
        </w:tc>
        <w:tc>
          <w:tcPr>
            <w:tcW w:w="2040" w:type="dxa"/>
            <w:shd w:val="clear" w:color="auto" w:fill="auto"/>
          </w:tcPr>
          <w:p w14:paraId="105D459A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</w:tr>
    </w:tbl>
    <w:p w14:paraId="569CDE49" w14:textId="323219D6" w:rsidR="00886679" w:rsidRPr="00D25446" w:rsidRDefault="001A590F" w:rsidP="00640D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, Supplemental Digital Content 1</w:t>
      </w:r>
      <w:r w:rsidR="00886679" w:rsidRPr="00D2544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886679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Root mean square and mean frequency of the mechanomyographic signal of the three muscles in the exercising and contralateral non-exercising limb, before (PRE) and after (POST) exercise and control. The post-pre differences were calculated using Cohen’s</w:t>
      </w:r>
      <w:r w:rsidR="00886679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</w:t>
      </w:r>
      <w:r w:rsidR="00886679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effect size (95% CI) and </w:t>
      </w:r>
      <w:r w:rsidR="00886679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886679" w:rsidRPr="00D25446">
        <w:rPr>
          <w:rFonts w:ascii="Times New Roman" w:hAnsi="Times New Roman" w:cs="Times New Roman"/>
          <w:sz w:val="20"/>
          <w:szCs w:val="20"/>
          <w:lang w:val="en-US"/>
        </w:rPr>
        <w:t>-value.</w:t>
      </w:r>
    </w:p>
    <w:p w14:paraId="5B0875E7" w14:textId="77777777" w:rsidR="00886679" w:rsidRPr="00D25446" w:rsidRDefault="00886679" w:rsidP="00640D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c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 Control </w:t>
      </w:r>
    </w:p>
    <w:p w14:paraId="6EA00185" w14:textId="77777777" w:rsidR="00886679" w:rsidRPr="00D25446" w:rsidRDefault="00886679" w:rsidP="008866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*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 Contralateral </w:t>
      </w:r>
    </w:p>
    <w:p w14:paraId="0B674D05" w14:textId="24B4A9AB" w:rsidR="00886679" w:rsidRPr="00D25446" w:rsidRDefault="00886679" w:rsidP="008866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†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. </w:t>
      </w:r>
      <w:r w:rsidR="00EB73A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VL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B73A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RF</w:t>
      </w:r>
    </w:p>
    <w:p w14:paraId="46855625" w14:textId="77777777" w:rsidR="002E2481" w:rsidRPr="00D25446" w:rsidRDefault="002E2481" w:rsidP="0045331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76CD37B" w14:textId="612E9DF7" w:rsidR="002E2481" w:rsidRPr="00D25446" w:rsidRDefault="001A590F" w:rsidP="00640D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, Supplemental Digital Content 2</w:t>
      </w:r>
      <w:r w:rsidR="002E2481" w:rsidRPr="00D2544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5D4A" w:rsidRPr="00D25446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>eak-to-peak of the mechanomyographic signal during maximum voluntary contraction (MMGp-p</w:t>
      </w:r>
      <w:r w:rsidR="002E2481" w:rsidRPr="00D2544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VC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>), superimposed (MMGp-p</w:t>
      </w:r>
      <w:r w:rsidR="002E2481" w:rsidRPr="00D2544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UP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2544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or potentiated (MMGp-p</w:t>
      </w:r>
      <w:r w:rsidR="002E2481" w:rsidRPr="00D2544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T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) from the three muscles </w:t>
      </w:r>
      <w:r w:rsidR="00994126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the exercising and </w:t>
      </w:r>
      <w:r w:rsidR="00675D4A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contralateral non-exercising limb before (PRE) and after (POST) exercise or control. The post-pre differences </w:t>
      </w:r>
      <w:r w:rsidR="008A0CF2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>calculated using Cohen’s</w:t>
      </w:r>
      <w:r w:rsidR="002E248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effect size (95%</w:t>
      </w:r>
      <w:r w:rsidR="00675D4A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CI) and </w:t>
      </w:r>
      <w:r w:rsidR="002E248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2E2481" w:rsidRPr="00D25446">
        <w:rPr>
          <w:rFonts w:ascii="Times New Roman" w:hAnsi="Times New Roman" w:cs="Times New Roman"/>
          <w:sz w:val="20"/>
          <w:szCs w:val="20"/>
          <w:lang w:val="en-US"/>
        </w:rPr>
        <w:t>-values.</w:t>
      </w:r>
    </w:p>
    <w:p w14:paraId="24FA07F4" w14:textId="46323913" w:rsidR="002E2481" w:rsidRPr="00D25446" w:rsidRDefault="002E2481" w:rsidP="008866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c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75D4A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 Control </w:t>
      </w:r>
    </w:p>
    <w:p w14:paraId="270FCF45" w14:textId="57850179" w:rsidR="002E2481" w:rsidRPr="00D25446" w:rsidRDefault="002E2481" w:rsidP="008866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*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75D4A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 Contralateral </w:t>
      </w:r>
    </w:p>
    <w:p w14:paraId="248F4350" w14:textId="761E87CA" w:rsidR="002E2481" w:rsidRPr="00D25446" w:rsidRDefault="002E2481" w:rsidP="008866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†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75D4A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. </w:t>
      </w:r>
      <w:r w:rsidR="00EB73A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VL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B73A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RF</w:t>
      </w:r>
    </w:p>
    <w:p w14:paraId="27162536" w14:textId="77777777" w:rsidR="002E2481" w:rsidRPr="00D25446" w:rsidRDefault="002E2481" w:rsidP="0045331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58"/>
        <w:gridCol w:w="1434"/>
        <w:gridCol w:w="903"/>
        <w:gridCol w:w="1251"/>
        <w:gridCol w:w="1251"/>
        <w:gridCol w:w="2167"/>
        <w:gridCol w:w="935"/>
      </w:tblGrid>
      <w:tr w:rsidR="002E2481" w:rsidRPr="00D25446" w14:paraId="18494198" w14:textId="77777777" w:rsidTr="007E1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tcBorders>
              <w:bottom w:val="none" w:sz="0" w:space="0" w:color="auto"/>
            </w:tcBorders>
            <w:shd w:val="clear" w:color="auto" w:fill="auto"/>
          </w:tcPr>
          <w:p w14:paraId="179E5798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Mechanomyogram peak-to-peak during maximum voluntary contraction (MMGp-p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bscript"/>
                <w:lang w:val="en-US"/>
              </w:rPr>
              <w:t>MVC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, mm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sym w:font="Symbol" w:char="F0D7"/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-2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), N = 25</w:t>
            </w:r>
          </w:p>
          <w:p w14:paraId="309326EE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2481" w:rsidRPr="00D25446" w14:paraId="38FC8571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66227C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6245C6B6" w14:textId="77777777" w:rsidR="002E2481" w:rsidRPr="00D25446" w:rsidRDefault="002E2481" w:rsidP="0088667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E521E4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5651DF46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EF6A2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04C83F53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320EE0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487151EF" w14:textId="705E8203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611E42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2ED29B0D" w14:textId="6CCAA186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</w:t>
            </w:r>
            <w:r w:rsidR="004B125B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9309BA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hen’s d </w:t>
            </w:r>
          </w:p>
          <w:p w14:paraId="03E913C5" w14:textId="37A87639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r w:rsidR="008A0CF2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A80EF6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0D52B52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2E2481" w:rsidRPr="00D25446" w14:paraId="68CF9B18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80595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B148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F01C85" w14:textId="3ED7BA4F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82F61B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2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2830D7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1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E6896F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 (-1.22 to -0.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23365A7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46662036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F7DE957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6DB7F4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36BD2B" w14:textId="3FFD327B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  <w:r w:rsidR="002E2481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E2481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2703F6EF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2)</w:t>
            </w:r>
          </w:p>
        </w:tc>
        <w:tc>
          <w:tcPr>
            <w:tcW w:w="0" w:type="auto"/>
            <w:shd w:val="clear" w:color="auto" w:fill="auto"/>
          </w:tcPr>
          <w:p w14:paraId="5E25004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1.9)</w:t>
            </w:r>
          </w:p>
        </w:tc>
        <w:tc>
          <w:tcPr>
            <w:tcW w:w="0" w:type="auto"/>
            <w:shd w:val="clear" w:color="auto" w:fill="auto"/>
          </w:tcPr>
          <w:p w14:paraId="4C8841EA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 (-1.45 to -0.87)</w:t>
            </w:r>
          </w:p>
        </w:tc>
        <w:tc>
          <w:tcPr>
            <w:tcW w:w="0" w:type="auto"/>
            <w:shd w:val="clear" w:color="auto" w:fill="auto"/>
          </w:tcPr>
          <w:p w14:paraId="22558899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2B337E63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6EE8E29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D08CDE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3B8EF8D" w14:textId="643B5900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38CAB1F7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2.2)</w:t>
            </w:r>
          </w:p>
        </w:tc>
        <w:tc>
          <w:tcPr>
            <w:tcW w:w="0" w:type="auto"/>
            <w:shd w:val="clear" w:color="auto" w:fill="auto"/>
          </w:tcPr>
          <w:p w14:paraId="531A1DFB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1.9)</w:t>
            </w:r>
          </w:p>
        </w:tc>
        <w:tc>
          <w:tcPr>
            <w:tcW w:w="0" w:type="auto"/>
            <w:shd w:val="clear" w:color="auto" w:fill="auto"/>
          </w:tcPr>
          <w:p w14:paraId="2BFD0A70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 (-1.06 to -0.50)</w:t>
            </w:r>
          </w:p>
        </w:tc>
        <w:tc>
          <w:tcPr>
            <w:tcW w:w="0" w:type="auto"/>
            <w:shd w:val="clear" w:color="auto" w:fill="auto"/>
          </w:tcPr>
          <w:p w14:paraId="258645E1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2A300737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18477E6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F8ADE4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3C33B6B4" w14:textId="7CAD93AB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26F4FE0C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1)</w:t>
            </w:r>
          </w:p>
        </w:tc>
        <w:tc>
          <w:tcPr>
            <w:tcW w:w="0" w:type="auto"/>
            <w:shd w:val="clear" w:color="auto" w:fill="auto"/>
          </w:tcPr>
          <w:p w14:paraId="1FC2D6FF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2.1)</w:t>
            </w:r>
          </w:p>
        </w:tc>
        <w:tc>
          <w:tcPr>
            <w:tcW w:w="0" w:type="auto"/>
            <w:shd w:val="clear" w:color="auto" w:fill="auto"/>
          </w:tcPr>
          <w:p w14:paraId="10BEB6CD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(-0.50 to -0.04)</w:t>
            </w:r>
          </w:p>
        </w:tc>
        <w:tc>
          <w:tcPr>
            <w:tcW w:w="0" w:type="auto"/>
            <w:shd w:val="clear" w:color="auto" w:fill="auto"/>
          </w:tcPr>
          <w:p w14:paraId="7F7798DB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0F0197DC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F9193FD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EE6FD91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9A8767" w14:textId="11B6A972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6949718D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2.2)</w:t>
            </w:r>
          </w:p>
        </w:tc>
        <w:tc>
          <w:tcPr>
            <w:tcW w:w="0" w:type="auto"/>
            <w:shd w:val="clear" w:color="auto" w:fill="auto"/>
          </w:tcPr>
          <w:p w14:paraId="41962715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2.1)</w:t>
            </w:r>
          </w:p>
        </w:tc>
        <w:tc>
          <w:tcPr>
            <w:tcW w:w="0" w:type="auto"/>
            <w:shd w:val="clear" w:color="auto" w:fill="auto"/>
          </w:tcPr>
          <w:p w14:paraId="386629F2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(-0.42 to 0.02)</w:t>
            </w:r>
          </w:p>
        </w:tc>
        <w:tc>
          <w:tcPr>
            <w:tcW w:w="0" w:type="auto"/>
            <w:shd w:val="clear" w:color="auto" w:fill="auto"/>
          </w:tcPr>
          <w:p w14:paraId="4263F02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FBE47B6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B2B9E86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D5F15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E591C0" w14:textId="46C82150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156CE3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FEF6F0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54310D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 (-0.47 to -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EAA4BA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701F3671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71D210A4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569C7" w14:textId="1591F093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47B70E" w14:textId="67AE6F8E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468408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43E8C5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459A72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to 0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42C8D3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</w:tr>
      <w:tr w:rsidR="002E2481" w:rsidRPr="00D25446" w14:paraId="68A4897D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8788D8D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DB47D8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5FF96B" w14:textId="39E360E2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52F05071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2)</w:t>
            </w:r>
          </w:p>
        </w:tc>
        <w:tc>
          <w:tcPr>
            <w:tcW w:w="0" w:type="auto"/>
            <w:shd w:val="clear" w:color="auto" w:fill="auto"/>
          </w:tcPr>
          <w:p w14:paraId="684ADF5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1)</w:t>
            </w:r>
          </w:p>
        </w:tc>
        <w:tc>
          <w:tcPr>
            <w:tcW w:w="0" w:type="auto"/>
            <w:shd w:val="clear" w:color="auto" w:fill="auto"/>
          </w:tcPr>
          <w:p w14:paraId="1B66A961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)</w:t>
            </w:r>
          </w:p>
        </w:tc>
        <w:tc>
          <w:tcPr>
            <w:tcW w:w="0" w:type="auto"/>
            <w:shd w:val="clear" w:color="auto" w:fill="auto"/>
          </w:tcPr>
          <w:p w14:paraId="4C7CBE7C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2</w:t>
            </w:r>
          </w:p>
        </w:tc>
      </w:tr>
      <w:tr w:rsidR="002E2481" w:rsidRPr="00D25446" w14:paraId="4051D7D7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B3B7693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40AA0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2C803CB" w14:textId="16106FBD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2E466B8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2)</w:t>
            </w:r>
          </w:p>
        </w:tc>
        <w:tc>
          <w:tcPr>
            <w:tcW w:w="0" w:type="auto"/>
            <w:shd w:val="clear" w:color="auto" w:fill="auto"/>
          </w:tcPr>
          <w:p w14:paraId="5E96D56E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2.2)</w:t>
            </w:r>
          </w:p>
        </w:tc>
        <w:tc>
          <w:tcPr>
            <w:tcW w:w="0" w:type="auto"/>
            <w:shd w:val="clear" w:color="auto" w:fill="auto"/>
          </w:tcPr>
          <w:p w14:paraId="5B86C52F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to 0.25)</w:t>
            </w:r>
          </w:p>
        </w:tc>
        <w:tc>
          <w:tcPr>
            <w:tcW w:w="0" w:type="auto"/>
            <w:shd w:val="clear" w:color="auto" w:fill="auto"/>
          </w:tcPr>
          <w:p w14:paraId="5C478F5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</w:t>
            </w:r>
          </w:p>
        </w:tc>
      </w:tr>
      <w:tr w:rsidR="002E2481" w:rsidRPr="00D25446" w14:paraId="4EE82BB5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ED21C8A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9D8DE8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2059EAD4" w14:textId="0DD4ABC6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34929012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1.9)</w:t>
            </w:r>
          </w:p>
        </w:tc>
        <w:tc>
          <w:tcPr>
            <w:tcW w:w="0" w:type="auto"/>
            <w:shd w:val="clear" w:color="auto" w:fill="auto"/>
          </w:tcPr>
          <w:p w14:paraId="75ADE032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1.9)</w:t>
            </w:r>
          </w:p>
        </w:tc>
        <w:tc>
          <w:tcPr>
            <w:tcW w:w="0" w:type="auto"/>
            <w:shd w:val="clear" w:color="auto" w:fill="auto"/>
          </w:tcPr>
          <w:p w14:paraId="2A7EE051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30 to 0.24)</w:t>
            </w:r>
          </w:p>
        </w:tc>
        <w:tc>
          <w:tcPr>
            <w:tcW w:w="0" w:type="auto"/>
            <w:shd w:val="clear" w:color="auto" w:fill="auto"/>
          </w:tcPr>
          <w:p w14:paraId="60704A8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</w:tr>
      <w:tr w:rsidR="002E2481" w:rsidRPr="00D25446" w14:paraId="10A29008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BE19299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7C1DB3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047CF7" w14:textId="5883AF35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1E3AE65A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2.1)</w:t>
            </w:r>
          </w:p>
        </w:tc>
        <w:tc>
          <w:tcPr>
            <w:tcW w:w="0" w:type="auto"/>
            <w:shd w:val="clear" w:color="auto" w:fill="auto"/>
          </w:tcPr>
          <w:p w14:paraId="54A3BD45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2.1)</w:t>
            </w:r>
          </w:p>
        </w:tc>
        <w:tc>
          <w:tcPr>
            <w:tcW w:w="0" w:type="auto"/>
            <w:shd w:val="clear" w:color="auto" w:fill="auto"/>
          </w:tcPr>
          <w:p w14:paraId="28A0F136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27 to 0.27)</w:t>
            </w:r>
          </w:p>
        </w:tc>
        <w:tc>
          <w:tcPr>
            <w:tcW w:w="0" w:type="auto"/>
            <w:shd w:val="clear" w:color="auto" w:fill="auto"/>
          </w:tcPr>
          <w:p w14:paraId="415262B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</w:tr>
      <w:tr w:rsidR="002E2481" w:rsidRPr="00D25446" w14:paraId="5FA605EF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77C2C31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1B830DE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23758B1" w14:textId="576971DB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70523FF0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2.1)</w:t>
            </w:r>
          </w:p>
        </w:tc>
        <w:tc>
          <w:tcPr>
            <w:tcW w:w="0" w:type="auto"/>
            <w:shd w:val="clear" w:color="auto" w:fill="auto"/>
          </w:tcPr>
          <w:p w14:paraId="1E6BCF87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2.1)</w:t>
            </w:r>
          </w:p>
        </w:tc>
        <w:tc>
          <w:tcPr>
            <w:tcW w:w="0" w:type="auto"/>
            <w:shd w:val="clear" w:color="auto" w:fill="auto"/>
          </w:tcPr>
          <w:p w14:paraId="290532E7" w14:textId="0EE1A782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</w:t>
            </w:r>
            <w:r w:rsidR="002B3A6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77E9EFC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</w:tc>
      </w:tr>
      <w:tr w:rsidR="002E2481" w:rsidRPr="00D25446" w14:paraId="577635B8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3E7A3C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E45CE4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5CC4B81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7961F0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0AF185E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46A25E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8CFD047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2E2481" w:rsidRPr="00D25446" w14:paraId="5BB0802D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14:paraId="6CF7AC7B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Mechanomyogram peak-to-peak </w:t>
            </w:r>
            <w:r w:rsidRPr="00D2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erimposed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(MMGp-p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bscript"/>
                <w:lang w:val="en-US"/>
              </w:rPr>
              <w:t>SUP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, mm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sym w:font="Symbol" w:char="F0D7"/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-2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), N = 25</w:t>
            </w:r>
          </w:p>
          <w:p w14:paraId="74A0E650" w14:textId="77777777" w:rsidR="002E2481" w:rsidRPr="00D25446" w:rsidRDefault="002E2481" w:rsidP="0088667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E2481" w:rsidRPr="00D25446" w14:paraId="404972B2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321498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254CC152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A11FD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1C4E2ACF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CCFC2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3BF30DEF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6A5DAA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69984CC6" w14:textId="34A38A3E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C6384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5968AD70" w14:textId="00FB2A0B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D298C0" w14:textId="3E88A058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hen’s d (</w:t>
            </w:r>
            <w:r w:rsidR="008A0CF2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  <w:p w14:paraId="6D3AC94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48863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10524C65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2E2481" w:rsidRPr="00D25446" w14:paraId="6C25D1A5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1E364" w14:textId="77777777" w:rsidR="002E2481" w:rsidRPr="00D25446" w:rsidRDefault="002E2481" w:rsidP="008866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D4D2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C63C4A" w14:textId="383B7D4A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03E2A3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1A5584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4F7BAC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10 to 0.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4863B4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21D79FF4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1E89E4E" w14:textId="77777777" w:rsidR="002E2481" w:rsidRPr="00D25446" w:rsidRDefault="002E2481" w:rsidP="008866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40DD773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20F2AB3" w14:textId="546DE151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  <w:r w:rsidR="002E2481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0AE5F04B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36)</w:t>
            </w:r>
          </w:p>
        </w:tc>
        <w:tc>
          <w:tcPr>
            <w:tcW w:w="0" w:type="auto"/>
            <w:shd w:val="clear" w:color="auto" w:fill="auto"/>
          </w:tcPr>
          <w:p w14:paraId="324029D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0.53)</w:t>
            </w:r>
          </w:p>
        </w:tc>
        <w:tc>
          <w:tcPr>
            <w:tcW w:w="0" w:type="auto"/>
            <w:shd w:val="clear" w:color="auto" w:fill="auto"/>
          </w:tcPr>
          <w:p w14:paraId="6292DB19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7 to 1.13)</w:t>
            </w:r>
          </w:p>
        </w:tc>
        <w:tc>
          <w:tcPr>
            <w:tcW w:w="0" w:type="auto"/>
            <w:shd w:val="clear" w:color="auto" w:fill="auto"/>
          </w:tcPr>
          <w:p w14:paraId="36EC49CA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3B5AF9CC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82017C0" w14:textId="77777777" w:rsidR="002E2481" w:rsidRPr="00D25446" w:rsidRDefault="002E2481" w:rsidP="008866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3BFED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AD1D28" w14:textId="0FB59FE8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06445C34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36)</w:t>
            </w:r>
          </w:p>
        </w:tc>
        <w:tc>
          <w:tcPr>
            <w:tcW w:w="0" w:type="auto"/>
            <w:shd w:val="clear" w:color="auto" w:fill="auto"/>
          </w:tcPr>
          <w:p w14:paraId="0791F41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49)</w:t>
            </w:r>
          </w:p>
        </w:tc>
        <w:tc>
          <w:tcPr>
            <w:tcW w:w="0" w:type="auto"/>
            <w:shd w:val="clear" w:color="auto" w:fill="auto"/>
          </w:tcPr>
          <w:p w14:paraId="054E9903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20 to 0.75)</w:t>
            </w:r>
          </w:p>
        </w:tc>
        <w:tc>
          <w:tcPr>
            <w:tcW w:w="0" w:type="auto"/>
            <w:shd w:val="clear" w:color="auto" w:fill="auto"/>
          </w:tcPr>
          <w:p w14:paraId="3350BC77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5D16F8C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C2DD569" w14:textId="77777777" w:rsidR="002E2481" w:rsidRPr="00D25446" w:rsidRDefault="002E2481" w:rsidP="008866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560EFD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22DEDF82" w14:textId="52F21CFA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5B313932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36)</w:t>
            </w:r>
          </w:p>
        </w:tc>
        <w:tc>
          <w:tcPr>
            <w:tcW w:w="0" w:type="auto"/>
            <w:shd w:val="clear" w:color="auto" w:fill="auto"/>
          </w:tcPr>
          <w:p w14:paraId="0A6C0B22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46)</w:t>
            </w:r>
          </w:p>
        </w:tc>
        <w:tc>
          <w:tcPr>
            <w:tcW w:w="0" w:type="auto"/>
            <w:shd w:val="clear" w:color="auto" w:fill="auto"/>
          </w:tcPr>
          <w:p w14:paraId="6DF3D444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24 to 0.78)</w:t>
            </w:r>
          </w:p>
        </w:tc>
        <w:tc>
          <w:tcPr>
            <w:tcW w:w="0" w:type="auto"/>
            <w:shd w:val="clear" w:color="auto" w:fill="auto"/>
          </w:tcPr>
          <w:p w14:paraId="3E232865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244E8691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EB14B4A" w14:textId="77777777" w:rsidR="002E2481" w:rsidRPr="00D25446" w:rsidRDefault="002E2481" w:rsidP="008866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A23245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6F597C" w14:textId="7074DBE0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61C8AA69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35)</w:t>
            </w:r>
          </w:p>
        </w:tc>
        <w:tc>
          <w:tcPr>
            <w:tcW w:w="0" w:type="auto"/>
            <w:shd w:val="clear" w:color="auto" w:fill="auto"/>
          </w:tcPr>
          <w:p w14:paraId="6A3E591B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40)</w:t>
            </w:r>
          </w:p>
        </w:tc>
        <w:tc>
          <w:tcPr>
            <w:tcW w:w="0" w:type="auto"/>
            <w:shd w:val="clear" w:color="auto" w:fill="auto"/>
          </w:tcPr>
          <w:p w14:paraId="74ED4E47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23 to 0.77)</w:t>
            </w:r>
          </w:p>
        </w:tc>
        <w:tc>
          <w:tcPr>
            <w:tcW w:w="0" w:type="auto"/>
            <w:shd w:val="clear" w:color="auto" w:fill="auto"/>
          </w:tcPr>
          <w:p w14:paraId="4EE0E21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41F4570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38D25F7" w14:textId="77777777" w:rsidR="002E2481" w:rsidRPr="00D25446" w:rsidRDefault="002E2481" w:rsidP="008866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664E7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89A23F" w14:textId="12BEBC49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222AC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D09AC4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CE360F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23 to 0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FCA3A8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62127F40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EB7B8A0" w14:textId="77777777" w:rsidR="002E2481" w:rsidRPr="00D25446" w:rsidRDefault="002E2481" w:rsidP="0088667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28AED" w14:textId="237CBC5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084D6F" w14:textId="37FA0697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8F8307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A26601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3012A0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30 to 0.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474AE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</w:tr>
      <w:tr w:rsidR="002E2481" w:rsidRPr="00D25446" w14:paraId="47568357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AA89E93" w14:textId="77777777" w:rsidR="002E2481" w:rsidRPr="00D25446" w:rsidRDefault="002E2481" w:rsidP="008866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1D875E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830B6C6" w14:textId="5684D33E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5FE0B42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36)</w:t>
            </w:r>
          </w:p>
        </w:tc>
        <w:tc>
          <w:tcPr>
            <w:tcW w:w="0" w:type="auto"/>
            <w:shd w:val="clear" w:color="auto" w:fill="auto"/>
          </w:tcPr>
          <w:p w14:paraId="4A6D11E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35)</w:t>
            </w:r>
          </w:p>
        </w:tc>
        <w:tc>
          <w:tcPr>
            <w:tcW w:w="0" w:type="auto"/>
            <w:shd w:val="clear" w:color="auto" w:fill="auto"/>
          </w:tcPr>
          <w:p w14:paraId="5555299B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23 to 0.31)</w:t>
            </w:r>
          </w:p>
        </w:tc>
        <w:tc>
          <w:tcPr>
            <w:tcW w:w="0" w:type="auto"/>
            <w:shd w:val="clear" w:color="auto" w:fill="auto"/>
          </w:tcPr>
          <w:p w14:paraId="3F29F2DB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</w:t>
            </w:r>
          </w:p>
        </w:tc>
      </w:tr>
      <w:tr w:rsidR="002E2481" w:rsidRPr="00D25446" w14:paraId="348E744C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CF97AE5" w14:textId="77777777" w:rsidR="002E2481" w:rsidRPr="00D25446" w:rsidRDefault="002E2481" w:rsidP="008866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EC784F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D055BA" w14:textId="43604619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6675910B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34)</w:t>
            </w:r>
          </w:p>
        </w:tc>
        <w:tc>
          <w:tcPr>
            <w:tcW w:w="0" w:type="auto"/>
            <w:shd w:val="clear" w:color="auto" w:fill="auto"/>
          </w:tcPr>
          <w:p w14:paraId="474A2FFB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35)</w:t>
            </w:r>
          </w:p>
        </w:tc>
        <w:tc>
          <w:tcPr>
            <w:tcW w:w="0" w:type="auto"/>
            <w:shd w:val="clear" w:color="auto" w:fill="auto"/>
          </w:tcPr>
          <w:p w14:paraId="041F99FC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)</w:t>
            </w:r>
          </w:p>
        </w:tc>
        <w:tc>
          <w:tcPr>
            <w:tcW w:w="0" w:type="auto"/>
            <w:shd w:val="clear" w:color="auto" w:fill="auto"/>
          </w:tcPr>
          <w:p w14:paraId="4B631E4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7</w:t>
            </w:r>
          </w:p>
        </w:tc>
      </w:tr>
      <w:tr w:rsidR="002E2481" w:rsidRPr="00D25446" w14:paraId="5F784802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81058E8" w14:textId="77777777" w:rsidR="002E2481" w:rsidRPr="00D25446" w:rsidRDefault="002E2481" w:rsidP="008866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62F9932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6B14CFA1" w14:textId="408A1353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186E43B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35)</w:t>
            </w:r>
          </w:p>
        </w:tc>
        <w:tc>
          <w:tcPr>
            <w:tcW w:w="0" w:type="auto"/>
            <w:shd w:val="clear" w:color="auto" w:fill="auto"/>
          </w:tcPr>
          <w:p w14:paraId="59293AAB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34)</w:t>
            </w:r>
          </w:p>
        </w:tc>
        <w:tc>
          <w:tcPr>
            <w:tcW w:w="0" w:type="auto"/>
            <w:shd w:val="clear" w:color="auto" w:fill="auto"/>
          </w:tcPr>
          <w:p w14:paraId="1DBC94E1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to 0.27)</w:t>
            </w:r>
          </w:p>
        </w:tc>
        <w:tc>
          <w:tcPr>
            <w:tcW w:w="0" w:type="auto"/>
            <w:shd w:val="clear" w:color="auto" w:fill="auto"/>
          </w:tcPr>
          <w:p w14:paraId="66A83EA6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</w:tr>
      <w:tr w:rsidR="002E2481" w:rsidRPr="00D25446" w14:paraId="34C1948B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46F6F89" w14:textId="77777777" w:rsidR="002E2481" w:rsidRPr="00D25446" w:rsidRDefault="002E2481" w:rsidP="008866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216A971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6F499E" w14:textId="275A9747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3A67E5A6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34)</w:t>
            </w:r>
          </w:p>
        </w:tc>
        <w:tc>
          <w:tcPr>
            <w:tcW w:w="0" w:type="auto"/>
            <w:shd w:val="clear" w:color="auto" w:fill="auto"/>
          </w:tcPr>
          <w:p w14:paraId="3EE1F46F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34)</w:t>
            </w:r>
          </w:p>
        </w:tc>
        <w:tc>
          <w:tcPr>
            <w:tcW w:w="0" w:type="auto"/>
            <w:shd w:val="clear" w:color="auto" w:fill="auto"/>
          </w:tcPr>
          <w:p w14:paraId="7D6B2C13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21 to 0.29)</w:t>
            </w:r>
          </w:p>
        </w:tc>
        <w:tc>
          <w:tcPr>
            <w:tcW w:w="0" w:type="auto"/>
            <w:shd w:val="clear" w:color="auto" w:fill="auto"/>
          </w:tcPr>
          <w:p w14:paraId="1386C85F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</w:tr>
      <w:tr w:rsidR="002E2481" w:rsidRPr="00D25446" w14:paraId="06BF1AEB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16C5C89" w14:textId="77777777" w:rsidR="002E2481" w:rsidRPr="00D25446" w:rsidRDefault="002E2481" w:rsidP="008866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26A48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6837238" w14:textId="1D2E84D6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1BC187C7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34)</w:t>
            </w:r>
          </w:p>
        </w:tc>
        <w:tc>
          <w:tcPr>
            <w:tcW w:w="0" w:type="auto"/>
            <w:shd w:val="clear" w:color="auto" w:fill="auto"/>
          </w:tcPr>
          <w:p w14:paraId="6A82ACA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33)</w:t>
            </w:r>
          </w:p>
        </w:tc>
        <w:tc>
          <w:tcPr>
            <w:tcW w:w="0" w:type="auto"/>
            <w:shd w:val="clear" w:color="auto" w:fill="auto"/>
          </w:tcPr>
          <w:p w14:paraId="32276711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3 to 0.22)</w:t>
            </w:r>
          </w:p>
        </w:tc>
        <w:tc>
          <w:tcPr>
            <w:tcW w:w="0" w:type="auto"/>
            <w:shd w:val="clear" w:color="auto" w:fill="auto"/>
          </w:tcPr>
          <w:p w14:paraId="2CA9BCDC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</w:tr>
      <w:tr w:rsidR="002E2481" w:rsidRPr="00D25446" w14:paraId="029F34F3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C78586C" w14:textId="77777777" w:rsidR="002E2481" w:rsidRPr="00D25446" w:rsidRDefault="002E2481" w:rsidP="008866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FE52A22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58E40C7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57F7BE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2C83220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537EA70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29AB58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2481" w:rsidRPr="00D25446" w14:paraId="2812977F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</w:tcPr>
          <w:p w14:paraId="30BF09EC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Mechanomyogram peak-to-peak </w:t>
            </w:r>
            <w:r w:rsidRPr="00D2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ing single twitch at rest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(MMGp-p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bscript"/>
                <w:lang w:val="en-US"/>
              </w:rPr>
              <w:t>POT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, mm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sym w:font="Symbol" w:char="F0D7"/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-2</w:t>
            </w: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), N = 25</w:t>
            </w:r>
          </w:p>
          <w:p w14:paraId="2BEC6CB1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2481" w:rsidRPr="00D25446" w14:paraId="19055B88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4AAAC4" w14:textId="77777777" w:rsidR="002E2481" w:rsidRPr="00D25446" w:rsidRDefault="002E2481" w:rsidP="00886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078613EC" w14:textId="77777777" w:rsidR="002E2481" w:rsidRPr="00D25446" w:rsidRDefault="002E2481" w:rsidP="0088667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B6FBCF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2FE6FB1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B3B2806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377B4E63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7B0E80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5BE7F281" w14:textId="1A7C1A3A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4F2CE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347BA025" w14:textId="7121F65B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</w:t>
            </w:r>
            <w:r w:rsidR="004B125B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BB84AF" w14:textId="3EF4E3BD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hen’s d (C</w:t>
            </w:r>
            <w:r w:rsidR="008A0CF2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  <w:p w14:paraId="05DDEDDE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FB0B4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12EC9463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2E2481" w:rsidRPr="00D25446" w14:paraId="6B9FD563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52168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F8B0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F5ED02" w14:textId="7ECAA4E1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920832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512EEB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81D586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 (-1.21 to -0.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E93B98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763F3400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DCA2662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2F7243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3F6D7F" w14:textId="5C2B1AD0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  <w:r w:rsidR="002E2481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4E589666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2.0)</w:t>
            </w:r>
          </w:p>
        </w:tc>
        <w:tc>
          <w:tcPr>
            <w:tcW w:w="0" w:type="auto"/>
            <w:shd w:val="clear" w:color="auto" w:fill="auto"/>
          </w:tcPr>
          <w:p w14:paraId="378EAB29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1.7)</w:t>
            </w:r>
          </w:p>
        </w:tc>
        <w:tc>
          <w:tcPr>
            <w:tcW w:w="0" w:type="auto"/>
            <w:shd w:val="clear" w:color="auto" w:fill="auto"/>
          </w:tcPr>
          <w:p w14:paraId="77491124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3 (-1.42 to 0.84)</w:t>
            </w:r>
          </w:p>
        </w:tc>
        <w:tc>
          <w:tcPr>
            <w:tcW w:w="0" w:type="auto"/>
            <w:shd w:val="clear" w:color="auto" w:fill="auto"/>
          </w:tcPr>
          <w:p w14:paraId="49239CB2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78AF76DE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1BACDF2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67BB720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32D03FD" w14:textId="5FE344BC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20FEF80C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2.0)</w:t>
            </w:r>
          </w:p>
        </w:tc>
        <w:tc>
          <w:tcPr>
            <w:tcW w:w="0" w:type="auto"/>
            <w:shd w:val="clear" w:color="auto" w:fill="auto"/>
          </w:tcPr>
          <w:p w14:paraId="707EB701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1.7)</w:t>
            </w:r>
          </w:p>
        </w:tc>
        <w:tc>
          <w:tcPr>
            <w:tcW w:w="0" w:type="auto"/>
            <w:shd w:val="clear" w:color="auto" w:fill="auto"/>
          </w:tcPr>
          <w:p w14:paraId="483F889D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 (-1.07 to -0.51)</w:t>
            </w:r>
          </w:p>
        </w:tc>
        <w:tc>
          <w:tcPr>
            <w:tcW w:w="0" w:type="auto"/>
            <w:shd w:val="clear" w:color="auto" w:fill="auto"/>
          </w:tcPr>
          <w:p w14:paraId="4868D490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E2481" w:rsidRPr="00D25446" w14:paraId="07990748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E702BB0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4907AF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7CB88B14" w14:textId="6F4E4530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4EBC7B8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9)</w:t>
            </w:r>
          </w:p>
        </w:tc>
        <w:tc>
          <w:tcPr>
            <w:tcW w:w="0" w:type="auto"/>
            <w:shd w:val="clear" w:color="auto" w:fill="auto"/>
          </w:tcPr>
          <w:p w14:paraId="2FDC7850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9)</w:t>
            </w:r>
          </w:p>
        </w:tc>
        <w:tc>
          <w:tcPr>
            <w:tcW w:w="0" w:type="auto"/>
            <w:shd w:val="clear" w:color="auto" w:fill="auto"/>
          </w:tcPr>
          <w:p w14:paraId="38004F5C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27 to 0.27)</w:t>
            </w:r>
          </w:p>
        </w:tc>
        <w:tc>
          <w:tcPr>
            <w:tcW w:w="0" w:type="auto"/>
            <w:shd w:val="clear" w:color="auto" w:fill="auto"/>
          </w:tcPr>
          <w:p w14:paraId="7EF13C0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</w:tr>
      <w:tr w:rsidR="002E2481" w:rsidRPr="00D25446" w14:paraId="40CCAD12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4B8F8C0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72B9BF1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0A3D3F" w14:textId="198B1476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46DC8BC7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9)</w:t>
            </w:r>
          </w:p>
        </w:tc>
        <w:tc>
          <w:tcPr>
            <w:tcW w:w="0" w:type="auto"/>
            <w:shd w:val="clear" w:color="auto" w:fill="auto"/>
          </w:tcPr>
          <w:p w14:paraId="15EB2EBB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.9)</w:t>
            </w:r>
          </w:p>
        </w:tc>
        <w:tc>
          <w:tcPr>
            <w:tcW w:w="0" w:type="auto"/>
            <w:shd w:val="clear" w:color="auto" w:fill="auto"/>
          </w:tcPr>
          <w:p w14:paraId="7A6C82D0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)</w:t>
            </w:r>
          </w:p>
        </w:tc>
        <w:tc>
          <w:tcPr>
            <w:tcW w:w="0" w:type="auto"/>
            <w:shd w:val="clear" w:color="auto" w:fill="auto"/>
          </w:tcPr>
          <w:p w14:paraId="2FE35F53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</w:tr>
      <w:tr w:rsidR="002E2481" w:rsidRPr="00D25446" w14:paraId="7AD1EA91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718750B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ED0E1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B0362E" w14:textId="5F9B55B6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1B78DF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F8EE16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D28B1E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to 0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3008E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</w:tr>
      <w:tr w:rsidR="002E2481" w:rsidRPr="00D25446" w14:paraId="05C6FC09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6220B16A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30959" w14:textId="6AC1AFA8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CA6D00" w14:textId="179111A3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C498C0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24F26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749F4F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to 0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104229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</w:tr>
      <w:tr w:rsidR="002E2481" w:rsidRPr="00D25446" w14:paraId="5F5F51C3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DBF9047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0ED7AB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74C032" w14:textId="23666473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1EFE086C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.0)</w:t>
            </w:r>
          </w:p>
        </w:tc>
        <w:tc>
          <w:tcPr>
            <w:tcW w:w="0" w:type="auto"/>
            <w:shd w:val="clear" w:color="auto" w:fill="auto"/>
          </w:tcPr>
          <w:p w14:paraId="1295CAF0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.9)</w:t>
            </w:r>
          </w:p>
        </w:tc>
        <w:tc>
          <w:tcPr>
            <w:tcW w:w="0" w:type="auto"/>
            <w:shd w:val="clear" w:color="auto" w:fill="auto"/>
          </w:tcPr>
          <w:p w14:paraId="17971967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)</w:t>
            </w:r>
          </w:p>
        </w:tc>
        <w:tc>
          <w:tcPr>
            <w:tcW w:w="0" w:type="auto"/>
            <w:shd w:val="clear" w:color="auto" w:fill="auto"/>
          </w:tcPr>
          <w:p w14:paraId="1AB65172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0</w:t>
            </w:r>
          </w:p>
        </w:tc>
      </w:tr>
      <w:tr w:rsidR="002E2481" w:rsidRPr="00D25446" w14:paraId="6F38AFB3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6D08D64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CD1037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F3F47B" w14:textId="19BBEA28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7BF6FF1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.0)</w:t>
            </w:r>
          </w:p>
        </w:tc>
        <w:tc>
          <w:tcPr>
            <w:tcW w:w="0" w:type="auto"/>
            <w:shd w:val="clear" w:color="auto" w:fill="auto"/>
          </w:tcPr>
          <w:p w14:paraId="4DA5825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.0)</w:t>
            </w:r>
          </w:p>
        </w:tc>
        <w:tc>
          <w:tcPr>
            <w:tcW w:w="0" w:type="auto"/>
            <w:shd w:val="clear" w:color="auto" w:fill="auto"/>
          </w:tcPr>
          <w:p w14:paraId="6186A4EA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to 0.26)</w:t>
            </w:r>
          </w:p>
        </w:tc>
        <w:tc>
          <w:tcPr>
            <w:tcW w:w="0" w:type="auto"/>
            <w:shd w:val="clear" w:color="auto" w:fill="auto"/>
          </w:tcPr>
          <w:p w14:paraId="05718645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1</w:t>
            </w:r>
          </w:p>
        </w:tc>
      </w:tr>
      <w:tr w:rsidR="002E2481" w:rsidRPr="00D25446" w14:paraId="4DEC1303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CB94D6D" w14:textId="77777777" w:rsidR="002E2481" w:rsidRPr="00D25446" w:rsidRDefault="002E2481" w:rsidP="00886679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BDC41EA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6BD97676" w14:textId="46B44FFF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10A27F83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.8)</w:t>
            </w:r>
          </w:p>
        </w:tc>
        <w:tc>
          <w:tcPr>
            <w:tcW w:w="0" w:type="auto"/>
            <w:shd w:val="clear" w:color="auto" w:fill="auto"/>
          </w:tcPr>
          <w:p w14:paraId="450274C5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.8)</w:t>
            </w:r>
          </w:p>
        </w:tc>
        <w:tc>
          <w:tcPr>
            <w:tcW w:w="0" w:type="auto"/>
            <w:shd w:val="clear" w:color="auto" w:fill="auto"/>
          </w:tcPr>
          <w:p w14:paraId="0A467B8B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30 to 0.24)</w:t>
            </w:r>
          </w:p>
        </w:tc>
        <w:tc>
          <w:tcPr>
            <w:tcW w:w="0" w:type="auto"/>
            <w:shd w:val="clear" w:color="auto" w:fill="auto"/>
          </w:tcPr>
          <w:p w14:paraId="4CFE2C08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</w:tr>
      <w:tr w:rsidR="002E2481" w:rsidRPr="00D25446" w14:paraId="5CC7ECA9" w14:textId="77777777" w:rsidTr="007E1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4A22757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BCC18D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E28B43" w14:textId="6649DF0A" w:rsidR="002E2481" w:rsidRPr="00D25446" w:rsidRDefault="00EB73A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21054CED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9)</w:t>
            </w:r>
          </w:p>
        </w:tc>
        <w:tc>
          <w:tcPr>
            <w:tcW w:w="0" w:type="auto"/>
            <w:shd w:val="clear" w:color="auto" w:fill="auto"/>
          </w:tcPr>
          <w:p w14:paraId="6364F3CA" w14:textId="77777777" w:rsidR="002E2481" w:rsidRPr="00D25446" w:rsidRDefault="002E2481" w:rsidP="0088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8)</w:t>
            </w:r>
          </w:p>
        </w:tc>
        <w:tc>
          <w:tcPr>
            <w:tcW w:w="0" w:type="auto"/>
            <w:shd w:val="clear" w:color="auto" w:fill="auto"/>
          </w:tcPr>
          <w:p w14:paraId="32E98877" w14:textId="77777777" w:rsidR="002E2481" w:rsidRPr="00D25446" w:rsidRDefault="002E2481" w:rsidP="008866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27 to 0.27)</w:t>
            </w:r>
          </w:p>
        </w:tc>
        <w:tc>
          <w:tcPr>
            <w:tcW w:w="0" w:type="auto"/>
            <w:shd w:val="clear" w:color="auto" w:fill="auto"/>
          </w:tcPr>
          <w:p w14:paraId="44250F47" w14:textId="77777777" w:rsidR="002E2481" w:rsidRPr="00D25446" w:rsidRDefault="002E2481" w:rsidP="00886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8</w:t>
            </w:r>
          </w:p>
        </w:tc>
      </w:tr>
      <w:tr w:rsidR="002E2481" w:rsidRPr="00D25446" w14:paraId="35E83706" w14:textId="77777777" w:rsidTr="007E1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CCEEF60" w14:textId="77777777" w:rsidR="002E2481" w:rsidRPr="00D25446" w:rsidRDefault="002E2481" w:rsidP="008866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9C229DE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8CCE405" w14:textId="4139983D" w:rsidR="002E2481" w:rsidRPr="00D25446" w:rsidRDefault="00EB73A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07545A67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9)</w:t>
            </w:r>
          </w:p>
        </w:tc>
        <w:tc>
          <w:tcPr>
            <w:tcW w:w="0" w:type="auto"/>
            <w:shd w:val="clear" w:color="auto" w:fill="auto"/>
          </w:tcPr>
          <w:p w14:paraId="4A1CD8F1" w14:textId="77777777" w:rsidR="002E2481" w:rsidRPr="00D25446" w:rsidRDefault="002E2481" w:rsidP="0088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9)</w:t>
            </w:r>
          </w:p>
        </w:tc>
        <w:tc>
          <w:tcPr>
            <w:tcW w:w="0" w:type="auto"/>
            <w:shd w:val="clear" w:color="auto" w:fill="auto"/>
          </w:tcPr>
          <w:p w14:paraId="4FBB5FE1" w14:textId="77777777" w:rsidR="002E2481" w:rsidRPr="00D25446" w:rsidRDefault="002E2481" w:rsidP="008866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26 to 0.28)</w:t>
            </w:r>
          </w:p>
        </w:tc>
        <w:tc>
          <w:tcPr>
            <w:tcW w:w="0" w:type="auto"/>
            <w:shd w:val="clear" w:color="auto" w:fill="auto"/>
          </w:tcPr>
          <w:p w14:paraId="625A1BC5" w14:textId="77777777" w:rsidR="002E2481" w:rsidRPr="00D25446" w:rsidRDefault="002E2481" w:rsidP="00886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</w:tr>
    </w:tbl>
    <w:p w14:paraId="1D518602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D361D6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AE7DCA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B3E9BF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F0CD25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E736A2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2086CA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C5A41B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9A5314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C10112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10FFB8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998E6E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C699C4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31E2E8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A52EFF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11B484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F11BC4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C0E883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75A5DA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1B4579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AF0181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5C0414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2CD9F6" w14:textId="77777777" w:rsidR="00B646CD" w:rsidRPr="00D25446" w:rsidRDefault="00B646CD" w:rsidP="00B646C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C2FC15" w14:textId="5F796958" w:rsidR="00320227" w:rsidRPr="00D25446" w:rsidRDefault="00B646CD" w:rsidP="00640D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, Supplemental Digital Content 3.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0227" w:rsidRPr="00D25446">
        <w:rPr>
          <w:rFonts w:ascii="Times New Roman" w:hAnsi="Times New Roman" w:cs="Times New Roman"/>
          <w:sz w:val="20"/>
          <w:szCs w:val="20"/>
          <w:lang w:val="en-US"/>
        </w:rPr>
        <w:t>Root mean square of the surface electromyographic signal (sEMG RMS), M-</w:t>
      </w:r>
      <w:r w:rsidR="00767EF1" w:rsidRPr="00D25446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320227" w:rsidRPr="00D25446">
        <w:rPr>
          <w:rFonts w:ascii="Times New Roman" w:hAnsi="Times New Roman" w:cs="Times New Roman"/>
          <w:sz w:val="20"/>
          <w:szCs w:val="20"/>
          <w:lang w:val="en-US"/>
        </w:rPr>
        <w:t>ave, and sEMG RMS/M-</w:t>
      </w:r>
      <w:r w:rsidR="00767EF1" w:rsidRPr="00D25446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320227" w:rsidRPr="00D25446">
        <w:rPr>
          <w:rFonts w:ascii="Times New Roman" w:hAnsi="Times New Roman" w:cs="Times New Roman"/>
          <w:sz w:val="20"/>
          <w:szCs w:val="20"/>
          <w:lang w:val="en-US"/>
        </w:rPr>
        <w:t>ave ratio of the three muscles in the exercising and contralateral non-exercising limb, before (PRE) and after (POST) exercise and control. The post-pre differences were calculated using Cohen’s</w:t>
      </w:r>
      <w:r w:rsidR="00320227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</w:t>
      </w:r>
      <w:r w:rsidR="00320227"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effect size (95% CI) and </w:t>
      </w:r>
      <w:r w:rsidR="00320227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320227" w:rsidRPr="00D25446">
        <w:rPr>
          <w:rFonts w:ascii="Times New Roman" w:hAnsi="Times New Roman" w:cs="Times New Roman"/>
          <w:sz w:val="20"/>
          <w:szCs w:val="20"/>
          <w:lang w:val="en-US"/>
        </w:rPr>
        <w:t>-value.</w:t>
      </w:r>
    </w:p>
    <w:p w14:paraId="2D4D6854" w14:textId="77777777" w:rsidR="00320227" w:rsidRPr="00D25446" w:rsidRDefault="00320227" w:rsidP="0032022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c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 Control </w:t>
      </w:r>
    </w:p>
    <w:p w14:paraId="0DA828EC" w14:textId="77777777" w:rsidR="00320227" w:rsidRPr="00D25446" w:rsidRDefault="00320227" w:rsidP="0032022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*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 Contralateral </w:t>
      </w:r>
    </w:p>
    <w:p w14:paraId="27B954EF" w14:textId="590071BD" w:rsidR="00B646CD" w:rsidRPr="00D25446" w:rsidRDefault="00320227" w:rsidP="00B646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† = </w:t>
      </w:r>
      <w:r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&lt;0.05 vs. </w:t>
      </w:r>
      <w:r w:rsidR="00EB73A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VL</w:t>
      </w:r>
      <w:r w:rsidRPr="00D2544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B73A1" w:rsidRPr="00D25446">
        <w:rPr>
          <w:rFonts w:ascii="Times New Roman" w:hAnsi="Times New Roman" w:cs="Times New Roman"/>
          <w:i/>
          <w:iCs/>
          <w:sz w:val="20"/>
          <w:szCs w:val="20"/>
          <w:lang w:val="en-US"/>
        </w:rPr>
        <w:t>RF</w:t>
      </w:r>
    </w:p>
    <w:p w14:paraId="17FE9C4A" w14:textId="2CC6C430" w:rsidR="00B646CD" w:rsidRPr="00D25446" w:rsidRDefault="00B646CD" w:rsidP="00B646CD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06125F3" w14:textId="7419575B" w:rsidR="00B646CD" w:rsidRPr="00D25446" w:rsidRDefault="00B646CD" w:rsidP="00B646CD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17"/>
        <w:gridCol w:w="630"/>
        <w:gridCol w:w="630"/>
        <w:gridCol w:w="794"/>
        <w:gridCol w:w="1300"/>
        <w:gridCol w:w="222"/>
        <w:gridCol w:w="1300"/>
        <w:gridCol w:w="1905"/>
        <w:gridCol w:w="822"/>
      </w:tblGrid>
      <w:tr w:rsidR="00F931EC" w:rsidRPr="00D25446" w14:paraId="2E217CE5" w14:textId="77777777" w:rsidTr="005C3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shd w:val="clear" w:color="auto" w:fill="auto"/>
          </w:tcPr>
          <w:p w14:paraId="33BE7DEE" w14:textId="77777777" w:rsidR="00F931EC" w:rsidRPr="00D25446" w:rsidRDefault="00F931EC" w:rsidP="008657B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shd w:val="clear" w:color="auto" w:fill="auto"/>
          </w:tcPr>
          <w:p w14:paraId="5F5D89FD" w14:textId="60EE5EFA" w:rsidR="00F931EC" w:rsidRPr="00D25446" w:rsidRDefault="00F931EC" w:rsidP="00865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urface Electromyogram Root Mean Square (sEMG RMS, mV), N = 25</w:t>
            </w:r>
          </w:p>
          <w:p w14:paraId="22839CC2" w14:textId="77777777" w:rsidR="00F931EC" w:rsidRPr="00D25446" w:rsidRDefault="00F931EC" w:rsidP="00865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1EC" w:rsidRPr="00D25446" w14:paraId="04C801F8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C11C6E" w14:textId="77777777" w:rsidR="00F931EC" w:rsidRPr="00D25446" w:rsidRDefault="00F931EC" w:rsidP="00865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6C6C8D7D" w14:textId="77777777" w:rsidR="00F931EC" w:rsidRPr="00D25446" w:rsidRDefault="00F931EC" w:rsidP="008657B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7CD2F9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1EB656ED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318BFA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0BD3D369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621199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454A0C19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BF9BF6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BEFC0A" w14:textId="2DF1D686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6DD7E71E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CA61C9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hen’s d </w:t>
            </w:r>
          </w:p>
          <w:p w14:paraId="0516277A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C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F5236D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005CD79B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F931EC" w:rsidRPr="00D25446" w14:paraId="771308AD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04477" w14:textId="77777777" w:rsidR="00F931EC" w:rsidRPr="00D25446" w:rsidRDefault="00F931EC" w:rsidP="008657B0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F4204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A44A44" w14:textId="09E28304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C1D461" w14:textId="086CD3D8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1 (0.0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22C878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FD5BE0" w14:textId="3821A7B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 (0.1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BA7F46" w14:textId="51D8C42F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15A19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B168EB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2395337F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040BC7A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3E8B4FE4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84A0D1" w14:textId="50C5DF39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  <w:r w:rsidR="00F931EC"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581A343C" w14:textId="29A2E3A9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1 (0.052)</w:t>
            </w:r>
          </w:p>
        </w:tc>
        <w:tc>
          <w:tcPr>
            <w:tcW w:w="0" w:type="auto"/>
            <w:shd w:val="clear" w:color="auto" w:fill="auto"/>
          </w:tcPr>
          <w:p w14:paraId="6E7FBDBB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052D87D" w14:textId="7E0E609C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 (0.120)</w:t>
            </w:r>
          </w:p>
        </w:tc>
        <w:tc>
          <w:tcPr>
            <w:tcW w:w="0" w:type="auto"/>
            <w:shd w:val="clear" w:color="auto" w:fill="auto"/>
          </w:tcPr>
          <w:p w14:paraId="0547E790" w14:textId="1AA327AD" w:rsidR="00F931EC" w:rsidRPr="00D25446" w:rsidRDefault="00F931EC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28B42FA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14FA1F9B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DE5450D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4F96BE81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5173497" w14:textId="1D73465C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46495F38" w14:textId="4F48DB73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 (0.087)</w:t>
            </w:r>
          </w:p>
        </w:tc>
        <w:tc>
          <w:tcPr>
            <w:tcW w:w="0" w:type="auto"/>
            <w:shd w:val="clear" w:color="auto" w:fill="auto"/>
          </w:tcPr>
          <w:p w14:paraId="1FE60F2D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7D6C36F" w14:textId="4F9329DB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8 (0.150)</w:t>
            </w:r>
          </w:p>
        </w:tc>
        <w:tc>
          <w:tcPr>
            <w:tcW w:w="0" w:type="auto"/>
            <w:shd w:val="clear" w:color="auto" w:fill="auto"/>
          </w:tcPr>
          <w:p w14:paraId="551435DE" w14:textId="1ABB6D93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</w:t>
            </w:r>
            <w:r w:rsidR="00A462C6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3635680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146D53AA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A9B2C23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0DF928B7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2A9B9A79" w14:textId="20C36B52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2E81CAF5" w14:textId="02F5B7F6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 (0.029)</w:t>
            </w:r>
          </w:p>
        </w:tc>
        <w:tc>
          <w:tcPr>
            <w:tcW w:w="0" w:type="auto"/>
            <w:shd w:val="clear" w:color="auto" w:fill="auto"/>
          </w:tcPr>
          <w:p w14:paraId="6C7784A3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453D8EB" w14:textId="32EC599C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 (0.024)</w:t>
            </w:r>
          </w:p>
        </w:tc>
        <w:tc>
          <w:tcPr>
            <w:tcW w:w="0" w:type="auto"/>
            <w:shd w:val="clear" w:color="auto" w:fill="auto"/>
          </w:tcPr>
          <w:p w14:paraId="5FB586E3" w14:textId="55EC8B05" w:rsidR="00F931EC" w:rsidRPr="00D25446" w:rsidRDefault="00F931EC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8 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0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04924C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370E1717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12F635F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5203F958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D8189E5" w14:textId="039296F2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6D9409BA" w14:textId="41966B7B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 (0.064)</w:t>
            </w:r>
          </w:p>
        </w:tc>
        <w:tc>
          <w:tcPr>
            <w:tcW w:w="0" w:type="auto"/>
            <w:shd w:val="clear" w:color="auto" w:fill="auto"/>
          </w:tcPr>
          <w:p w14:paraId="66484D8C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46285E" w14:textId="506AFE79" w:rsidR="00F931EC" w:rsidRPr="00D25446" w:rsidRDefault="00F931EC" w:rsidP="00F93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6 (0.078)</w:t>
            </w:r>
          </w:p>
        </w:tc>
        <w:tc>
          <w:tcPr>
            <w:tcW w:w="0" w:type="auto"/>
            <w:shd w:val="clear" w:color="auto" w:fill="auto"/>
          </w:tcPr>
          <w:p w14:paraId="15878B79" w14:textId="2962DD28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0 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BFE54F6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31770E34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298B043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ECB30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B5C9E8" w14:textId="56FBD001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B0F781C" w14:textId="280824C1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 (0.1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6F9C35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7FB82B" w14:textId="3A51CE40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 (0.1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C915F9" w14:textId="06387050" w:rsidR="00F931EC" w:rsidRPr="00D25446" w:rsidRDefault="00F931EC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622EC7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5CCED2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18C42301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3F68B868" w14:textId="77777777" w:rsidR="00F931EC" w:rsidRPr="00D25446" w:rsidRDefault="00F931EC" w:rsidP="008657B0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74D9E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E96617" w14:textId="7D970954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FE42F8" w14:textId="517F6268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6 (0.0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C51C7D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5BE9ED" w14:textId="66C42895" w:rsidR="00F931EC" w:rsidRPr="00D25446" w:rsidRDefault="007C03FA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2A0E07" w14:textId="69F2BF5B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68EFCC" w14:textId="0258036A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7C03F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F931EC" w:rsidRPr="00D25446" w14:paraId="66B390A8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77F9230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34181773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4872B8" w14:textId="30EC946F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4565AB73" w14:textId="679DFB6F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 (0.060)</w:t>
            </w:r>
          </w:p>
        </w:tc>
        <w:tc>
          <w:tcPr>
            <w:tcW w:w="0" w:type="auto"/>
            <w:shd w:val="clear" w:color="auto" w:fill="auto"/>
          </w:tcPr>
          <w:p w14:paraId="57ECD8B0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6F33DD" w14:textId="1EBE358D" w:rsidR="00F931EC" w:rsidRPr="00D25446" w:rsidRDefault="007C03FA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D25A45E" w14:textId="5CB08FF8" w:rsidR="00F931EC" w:rsidRPr="00D25446" w:rsidRDefault="00F931EC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81F6005" w14:textId="748A9201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03F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</w:p>
        </w:tc>
      </w:tr>
      <w:tr w:rsidR="00F931EC" w:rsidRPr="00D25446" w14:paraId="52C83E9F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1C16C27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445ED5F4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542DDEA" w14:textId="3FD4DAEB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71481F8A" w14:textId="4DF3FBEF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9 (0.088)</w:t>
            </w:r>
          </w:p>
        </w:tc>
        <w:tc>
          <w:tcPr>
            <w:tcW w:w="0" w:type="auto"/>
            <w:shd w:val="clear" w:color="auto" w:fill="auto"/>
          </w:tcPr>
          <w:p w14:paraId="5B8C8014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6EEE08C" w14:textId="3B1D9AB0" w:rsidR="00F931EC" w:rsidRPr="00D25446" w:rsidRDefault="007C03FA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5295EF5" w14:textId="58DDD74A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152BF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F2CBFD5" w14:textId="48AA303A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03F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</w:t>
            </w:r>
          </w:p>
        </w:tc>
      </w:tr>
      <w:tr w:rsidR="00F931EC" w:rsidRPr="00D25446" w14:paraId="13BBF46C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7173758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00B32628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73CB7151" w14:textId="12CAE0D7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5EC737BF" w14:textId="069D542D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 (0.058)</w:t>
            </w:r>
          </w:p>
        </w:tc>
        <w:tc>
          <w:tcPr>
            <w:tcW w:w="0" w:type="auto"/>
            <w:shd w:val="clear" w:color="auto" w:fill="auto"/>
          </w:tcPr>
          <w:p w14:paraId="680C9921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B2816A" w14:textId="58AE1BB2" w:rsidR="00F931EC" w:rsidRPr="00D25446" w:rsidRDefault="007C03FA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1B8FFC" w14:textId="12F1A9D9" w:rsidR="00F931EC" w:rsidRPr="00D25446" w:rsidRDefault="002B3A68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E6F6D2B" w14:textId="7CDC0078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03F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</w:t>
            </w:r>
          </w:p>
        </w:tc>
      </w:tr>
      <w:tr w:rsidR="00F931EC" w:rsidRPr="00D25446" w14:paraId="5C4A3592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C9C98FE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EA6263D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7159D19" w14:textId="51557E09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33387EA2" w14:textId="2A06B5BE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 (0.071)</w:t>
            </w:r>
          </w:p>
        </w:tc>
        <w:tc>
          <w:tcPr>
            <w:tcW w:w="0" w:type="auto"/>
            <w:shd w:val="clear" w:color="auto" w:fill="auto"/>
          </w:tcPr>
          <w:p w14:paraId="3FFC78DF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95EC952" w14:textId="4575F16F" w:rsidR="00F931EC" w:rsidRPr="00D25446" w:rsidRDefault="007C03FA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5E18AB" w14:textId="6A408FFA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B3A6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2B3A6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2B3A6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E535B6" w14:textId="12DBD5FC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7C03F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F931EC" w:rsidRPr="00D25446" w14:paraId="075290F0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5F6138F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C590F8A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B622FC" w14:textId="06A0E61D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7968EF24" w14:textId="6950F646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 (0.113)</w:t>
            </w:r>
          </w:p>
        </w:tc>
        <w:tc>
          <w:tcPr>
            <w:tcW w:w="0" w:type="auto"/>
            <w:shd w:val="clear" w:color="auto" w:fill="auto"/>
          </w:tcPr>
          <w:p w14:paraId="00D580AB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AB30DD" w14:textId="4CB877F9" w:rsidR="00F931EC" w:rsidRPr="00D25446" w:rsidRDefault="007C03FA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77E60A2" w14:textId="1F2812AB" w:rsidR="00F931EC" w:rsidRPr="00D25446" w:rsidRDefault="002B3A68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)</w:t>
            </w:r>
          </w:p>
        </w:tc>
        <w:tc>
          <w:tcPr>
            <w:tcW w:w="0" w:type="auto"/>
            <w:shd w:val="clear" w:color="auto" w:fill="auto"/>
          </w:tcPr>
          <w:p w14:paraId="564DF23A" w14:textId="4A85963F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15A19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1</w:t>
            </w:r>
          </w:p>
        </w:tc>
      </w:tr>
      <w:tr w:rsidR="00F931EC" w:rsidRPr="00D25446" w14:paraId="128FEB8E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8EEFF4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7980FEC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A7B7FB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4A23EC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E19368C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7510BCC" w14:textId="19B5CA29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3E5CA4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74B6A7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931EC" w:rsidRPr="00D25446" w14:paraId="4C8D80D7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594EA84D" w14:textId="77777777" w:rsidR="00F931EC" w:rsidRPr="00D25446" w:rsidRDefault="00F931EC" w:rsidP="00A675E9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shd w:val="clear" w:color="auto" w:fill="auto"/>
          </w:tcPr>
          <w:p w14:paraId="100D53C3" w14:textId="5E3A89F0" w:rsidR="00F931EC" w:rsidRPr="00D25446" w:rsidRDefault="00F931EC" w:rsidP="00A67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urface Electromyogram M-</w:t>
            </w:r>
            <w:r w:rsidR="00767EF1" w:rsidRPr="00D254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w</w:t>
            </w:r>
            <w:r w:rsidRPr="00D254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ve</w:t>
            </w:r>
            <w:r w:rsidRPr="00D2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V</w:t>
            </w:r>
            <w:r w:rsidRPr="00D2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N = 25</w:t>
            </w:r>
          </w:p>
          <w:p w14:paraId="2930B49C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931EC" w:rsidRPr="00D25446" w14:paraId="4E39C954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948C79" w14:textId="77777777" w:rsidR="00F931EC" w:rsidRPr="00D25446" w:rsidRDefault="00F931EC" w:rsidP="00865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3CDDEC07" w14:textId="77777777" w:rsidR="00F931EC" w:rsidRPr="00D25446" w:rsidRDefault="00F931EC" w:rsidP="00865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B49BF1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33CF2666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00D339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13B40614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59F4F8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2217C7C8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69FD67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57F689" w14:textId="399B6B23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1A99A610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846172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hen’s d (C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  <w:p w14:paraId="589B1DA4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CD0481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4132A03B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D6328" w:rsidRPr="00D25446" w14:paraId="11259B15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D89D0" w14:textId="39578AA2" w:rsidR="00AD6328" w:rsidRPr="00D25446" w:rsidRDefault="00AD6328" w:rsidP="00AD632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 w:rsidR="00496A8C"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CB26D" w14:textId="3527D170" w:rsidR="00AD6328" w:rsidRPr="00D25446" w:rsidRDefault="00AD6328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  <w:r w:rsidR="00496A8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E5CC79" w14:textId="4E4E014F" w:rsidR="00AD6328" w:rsidRPr="00D25446" w:rsidRDefault="00EB73A1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E225BB" w14:textId="6F695F60" w:rsidR="00AD6328" w:rsidRPr="00D25446" w:rsidRDefault="00AD6328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5 (1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3204D6" w14:textId="77777777" w:rsidR="00AD6328" w:rsidRPr="00D25446" w:rsidRDefault="00AD6328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CE66CD" w14:textId="33FCAA28" w:rsidR="00AD6328" w:rsidRPr="00D25446" w:rsidRDefault="00AD6328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 (1.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4AA794" w14:textId="6C73770C" w:rsidR="00AD6328" w:rsidRPr="00D25446" w:rsidRDefault="00396083" w:rsidP="00AD6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0BC230" w14:textId="26E5DDF1" w:rsidR="00AD6328" w:rsidRPr="00D25446" w:rsidRDefault="00AD6328" w:rsidP="00AD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D6328" w:rsidRPr="00D25446" w14:paraId="7F5FB53E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ABB40D4" w14:textId="77777777" w:rsidR="00AD6328" w:rsidRPr="00D25446" w:rsidRDefault="00AD6328" w:rsidP="00AD632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2CB2FACE" w14:textId="77777777" w:rsidR="00AD6328" w:rsidRPr="00D25446" w:rsidRDefault="00AD6328" w:rsidP="00AD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94C78FD" w14:textId="09C5D842" w:rsidR="00AD6328" w:rsidRPr="00D25446" w:rsidRDefault="00EB73A1" w:rsidP="00AD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35CA7F0B" w14:textId="3FAE9A38" w:rsidR="00AD6328" w:rsidRPr="00D25446" w:rsidRDefault="00AD6328" w:rsidP="00AD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 (1.17)</w:t>
            </w:r>
          </w:p>
        </w:tc>
        <w:tc>
          <w:tcPr>
            <w:tcW w:w="0" w:type="auto"/>
            <w:shd w:val="clear" w:color="auto" w:fill="auto"/>
          </w:tcPr>
          <w:p w14:paraId="61360A47" w14:textId="77777777" w:rsidR="00AD6328" w:rsidRPr="00D25446" w:rsidRDefault="00AD6328" w:rsidP="00AD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788983" w14:textId="3B3B98BC" w:rsidR="00AD6328" w:rsidRPr="00D25446" w:rsidRDefault="00AD6328" w:rsidP="00AD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1.14)</w:t>
            </w:r>
          </w:p>
        </w:tc>
        <w:tc>
          <w:tcPr>
            <w:tcW w:w="0" w:type="auto"/>
            <w:shd w:val="clear" w:color="auto" w:fill="auto"/>
          </w:tcPr>
          <w:p w14:paraId="0F402921" w14:textId="752F3254" w:rsidR="00AD6328" w:rsidRPr="00D25446" w:rsidRDefault="00AD6328" w:rsidP="00AD6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9608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9608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9608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2B7695DB" w14:textId="5E44FB43" w:rsidR="00AD6328" w:rsidRPr="00D25446" w:rsidRDefault="00AD6328" w:rsidP="00AD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D6328" w:rsidRPr="00D25446" w14:paraId="5D761166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5B8FEB1" w14:textId="77777777" w:rsidR="00AD6328" w:rsidRPr="00D25446" w:rsidRDefault="00AD6328" w:rsidP="00AD632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750F86D1" w14:textId="77777777" w:rsidR="00AD6328" w:rsidRPr="00D25446" w:rsidRDefault="00AD6328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FB3FACE" w14:textId="0F23A289" w:rsidR="00AD6328" w:rsidRPr="00D25446" w:rsidRDefault="00EB73A1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66A9ACD7" w14:textId="12471DEA" w:rsidR="00AD6328" w:rsidRPr="00D25446" w:rsidRDefault="00EB73A1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21B4715E" w14:textId="77777777" w:rsidR="00AD6328" w:rsidRPr="00D25446" w:rsidRDefault="00AD6328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658A5A0" w14:textId="7DF10459" w:rsidR="00AD6328" w:rsidRPr="00D25446" w:rsidRDefault="00EB73A1" w:rsidP="00AD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61D6A5B8" w14:textId="7B246FCB" w:rsidR="00AD6328" w:rsidRPr="00D25446" w:rsidRDefault="00396083" w:rsidP="00AD6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2A05F56" w14:textId="1212F697" w:rsidR="00AD6328" w:rsidRPr="00D25446" w:rsidRDefault="00AD6328" w:rsidP="00AD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1D96FD01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58667E0" w14:textId="77777777" w:rsidR="00F931EC" w:rsidRPr="00D25446" w:rsidRDefault="00F931EC" w:rsidP="008657B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604BC37B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55972DFC" w14:textId="6EB692FC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23CBF065" w14:textId="5094DA36" w:rsidR="00F931EC" w:rsidRPr="00D25446" w:rsidRDefault="00BC3A3D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2 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AA18BDD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D20FFB" w14:textId="5FE5997D" w:rsidR="00F931EC" w:rsidRPr="00D25446" w:rsidRDefault="00FA48C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 (1.8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BC005A" w14:textId="6F3AB380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A448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to 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665351" w14:textId="2531CCD5" w:rsidR="00F931EC" w:rsidRPr="00D25446" w:rsidRDefault="00FA48C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</w:tr>
      <w:tr w:rsidR="00F931EC" w:rsidRPr="00D25446" w14:paraId="0A327514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474DA24" w14:textId="77777777" w:rsidR="00F931EC" w:rsidRPr="00D25446" w:rsidRDefault="00F931EC" w:rsidP="008657B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51E17B8E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4DE6AE" w14:textId="3112EC3F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119770DD" w14:textId="7508DDDE" w:rsidR="00F931EC" w:rsidRPr="00D25446" w:rsidRDefault="00BC3A3D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31A697C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9D184FB" w14:textId="10E60463" w:rsidR="00F931EC" w:rsidRPr="00D25446" w:rsidRDefault="00FA48C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E781F3" w14:textId="27C00BC2" w:rsidR="00F931EC" w:rsidRPr="00D25446" w:rsidRDefault="00F931EC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4D712F5A" w14:textId="1FD56BDD" w:rsidR="00F931EC" w:rsidRPr="00D25446" w:rsidRDefault="00FA48C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7</w:t>
            </w:r>
          </w:p>
        </w:tc>
      </w:tr>
      <w:tr w:rsidR="00F931EC" w:rsidRPr="00D25446" w14:paraId="504DF873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CC22A86" w14:textId="77777777" w:rsidR="00F931EC" w:rsidRPr="00D25446" w:rsidRDefault="00F931EC" w:rsidP="008657B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6419A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6F9280" w14:textId="73231334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542560" w14:textId="3E01FF1E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04F8A1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2A846D" w14:textId="05228B62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273E6A" w14:textId="3D8A433B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9222CE" w14:textId="121FA500" w:rsidR="00F931EC" w:rsidRPr="00D25446" w:rsidRDefault="00FA48C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</w:t>
            </w:r>
          </w:p>
        </w:tc>
      </w:tr>
      <w:tr w:rsidR="00F931EC" w:rsidRPr="00D25446" w14:paraId="71094DFB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A4135C8" w14:textId="77777777" w:rsidR="00F931EC" w:rsidRPr="00D25446" w:rsidRDefault="00F931EC" w:rsidP="008657B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929FA" w14:textId="3FB2B6A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8C1A02" w14:textId="25D26892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CEB5C9" w14:textId="39E4EEFD" w:rsidR="00F931EC" w:rsidRPr="00D25446" w:rsidRDefault="00BC3A3D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A5D20F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20D1E9" w14:textId="5852DE5A" w:rsidR="00F931EC" w:rsidRPr="00D25446" w:rsidRDefault="00BC3A3D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21B515" w14:textId="3F51E20F" w:rsidR="00F931EC" w:rsidRPr="00D25446" w:rsidRDefault="0004458B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2CAD82" w14:textId="23F9900B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81A94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3</w:t>
            </w:r>
          </w:p>
        </w:tc>
      </w:tr>
      <w:tr w:rsidR="00F931EC" w:rsidRPr="00D25446" w14:paraId="03DFBBDB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D019CD5" w14:textId="77777777" w:rsidR="00F931EC" w:rsidRPr="00D25446" w:rsidRDefault="00F931EC" w:rsidP="00865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11EA5A98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A22A12" w14:textId="52750059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7634DEDC" w14:textId="155B1D47" w:rsidR="00F931EC" w:rsidRPr="00D25446" w:rsidRDefault="00BC3A3D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CD68772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5569475" w14:textId="09BCB3C9" w:rsidR="00F931EC" w:rsidRPr="00D25446" w:rsidRDefault="00BC3A3D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58A3421" w14:textId="44D457EC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1FEB7D8" w14:textId="78315EE4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1A94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</w:t>
            </w:r>
          </w:p>
        </w:tc>
      </w:tr>
      <w:tr w:rsidR="00F931EC" w:rsidRPr="00D25446" w14:paraId="6B1C34CC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93660A1" w14:textId="77777777" w:rsidR="00F931EC" w:rsidRPr="00D25446" w:rsidRDefault="00F931EC" w:rsidP="00865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7625D06F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3BA2B43" w14:textId="003CF54D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381A6369" w14:textId="1E6B5470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EABF8C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7648437" w14:textId="0E765971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631205A" w14:textId="2B81DE4D" w:rsidR="00F931EC" w:rsidRPr="00D25446" w:rsidRDefault="00F931EC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04458B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9608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96083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B2E586" w14:textId="73E81C29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1A94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9</w:t>
            </w:r>
          </w:p>
        </w:tc>
      </w:tr>
      <w:tr w:rsidR="00F931EC" w:rsidRPr="00D25446" w14:paraId="62C32ABA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4225E56" w14:textId="77777777" w:rsidR="00F931EC" w:rsidRPr="00D25446" w:rsidRDefault="00F931EC" w:rsidP="00865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2589D632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33EB048C" w14:textId="3EA04C34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5A1A342B" w14:textId="51947FD4" w:rsidR="00F931EC" w:rsidRPr="00D25446" w:rsidRDefault="00BC3A3D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6F4976C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503023" w14:textId="7CC2D1E6" w:rsidR="00F931EC" w:rsidRPr="00D25446" w:rsidRDefault="00BC3A3D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1537260" w14:textId="6728F910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957A789" w14:textId="3A3E62C5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1A94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</w:tr>
      <w:tr w:rsidR="00F931EC" w:rsidRPr="00D25446" w14:paraId="24794A66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44B1A5A" w14:textId="77777777" w:rsidR="00F931EC" w:rsidRPr="00D25446" w:rsidRDefault="00F931EC" w:rsidP="00865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03EE769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404C3D" w14:textId="78627952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25B97044" w14:textId="61AB32F0" w:rsidR="00F931EC" w:rsidRPr="00D25446" w:rsidRDefault="00BC3A3D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71E3713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14BA15" w14:textId="3E4FA3EB" w:rsidR="00F931EC" w:rsidRPr="00D25446" w:rsidRDefault="00BC3A3D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339CF7" w14:textId="11E423D0" w:rsidR="00F931EC" w:rsidRPr="00D25446" w:rsidRDefault="00F931EC" w:rsidP="008657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7B19B673" w14:textId="7700E0D3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1A94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</w:t>
            </w:r>
          </w:p>
        </w:tc>
      </w:tr>
      <w:tr w:rsidR="00F931EC" w:rsidRPr="00D25446" w14:paraId="2960C172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C27DED4" w14:textId="77777777" w:rsidR="00F931EC" w:rsidRPr="00D25446" w:rsidRDefault="00F931EC" w:rsidP="00865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09C5891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FE5539" w14:textId="063944A8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20181512" w14:textId="1B301939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138C21E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ED1CB5" w14:textId="4B615EDB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C3A3D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A48C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17320AF" w14:textId="43C3F1F1" w:rsidR="00F931EC" w:rsidRPr="00D25446" w:rsidRDefault="00F931EC" w:rsidP="008657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4E2E5F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8B9C254" w14:textId="0208FEA2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1A94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</w:t>
            </w:r>
          </w:p>
        </w:tc>
      </w:tr>
      <w:tr w:rsidR="00F931EC" w:rsidRPr="00D25446" w14:paraId="0AA214F3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FE9FD57" w14:textId="77777777" w:rsidR="00F931EC" w:rsidRPr="00D25446" w:rsidRDefault="00F931EC" w:rsidP="00865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EA8E505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066D8BE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495C864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6461FF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35763A" w14:textId="297BD9EF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B055701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E78339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1EC" w:rsidRPr="00D25446" w14:paraId="5A4EBA12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AE77EA6" w14:textId="77777777" w:rsidR="00F931EC" w:rsidRPr="00D25446" w:rsidRDefault="00F931EC" w:rsidP="008657B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shd w:val="clear" w:color="auto" w:fill="auto"/>
          </w:tcPr>
          <w:p w14:paraId="070A6FB2" w14:textId="7C881092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EMG RMS/M-</w:t>
            </w:r>
            <w:r w:rsidR="00767EF1" w:rsidRPr="00D254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w</w:t>
            </w:r>
            <w:r w:rsidRPr="00D254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ve</w:t>
            </w:r>
            <w:r w:rsidRPr="00D2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N = 25</w:t>
            </w:r>
          </w:p>
          <w:p w14:paraId="366BA2BB" w14:textId="77777777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1EC" w:rsidRPr="00D25446" w14:paraId="0511F003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453216" w14:textId="77777777" w:rsidR="00F931EC" w:rsidRPr="00D25446" w:rsidRDefault="00F931EC" w:rsidP="00865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0E9F3EE7" w14:textId="77777777" w:rsidR="00F931EC" w:rsidRPr="00D25446" w:rsidRDefault="00F931EC" w:rsidP="008657B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3CCD48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b</w:t>
            </w:r>
          </w:p>
          <w:p w14:paraId="4D9C00D2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D864EF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scle</w:t>
            </w:r>
          </w:p>
          <w:p w14:paraId="2CA50D33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F8386A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</w:t>
            </w:r>
          </w:p>
          <w:p w14:paraId="17992103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30C85E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943625" w14:textId="3DF279A0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</w:t>
            </w:r>
          </w:p>
          <w:p w14:paraId="18EE2347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m (S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CC1B9C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hen’s d (CI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95%</w:t>
            </w: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  <w:p w14:paraId="6B4BE7B7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055297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value</w:t>
            </w:r>
          </w:p>
          <w:p w14:paraId="193E460C" w14:textId="77777777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2755FA" w:rsidRPr="00D25446" w14:paraId="09305A0B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158AB" w14:textId="77777777" w:rsidR="002755FA" w:rsidRPr="00D25446" w:rsidRDefault="002755FA" w:rsidP="002755FA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346BA" w14:textId="77777777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5D26A9" w14:textId="3BA74435" w:rsidR="002755FA" w:rsidRPr="00D25446" w:rsidRDefault="00EB73A1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A0FA1B" w14:textId="609795B9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 (0.1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9662AF" w14:textId="77777777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A7E068" w14:textId="19327FB1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58E6B3" w14:textId="1876FFBC" w:rsidR="002755FA" w:rsidRPr="00D25446" w:rsidRDefault="002755FA" w:rsidP="00BC7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973099" w14:textId="07262D1A" w:rsidR="002755FA" w:rsidRPr="00D25446" w:rsidRDefault="002755FA" w:rsidP="00275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755FA" w:rsidRPr="00D25446" w14:paraId="7F6322DD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EFB003C" w14:textId="77777777" w:rsidR="002755FA" w:rsidRPr="00D25446" w:rsidRDefault="002755FA" w:rsidP="002755FA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1E44C608" w14:textId="77777777" w:rsidR="002755FA" w:rsidRPr="00D25446" w:rsidRDefault="002755FA" w:rsidP="00275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F6DD847" w14:textId="34A1DF3A" w:rsidR="002755FA" w:rsidRPr="00D25446" w:rsidRDefault="00EB73A1" w:rsidP="00275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  <w:r w:rsidR="002755F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440EFE8C" w14:textId="201977F0" w:rsidR="002755FA" w:rsidRPr="00D25446" w:rsidRDefault="002755FA" w:rsidP="00275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 (0.130)</w:t>
            </w:r>
          </w:p>
        </w:tc>
        <w:tc>
          <w:tcPr>
            <w:tcW w:w="0" w:type="auto"/>
            <w:shd w:val="clear" w:color="auto" w:fill="auto"/>
          </w:tcPr>
          <w:p w14:paraId="305D0666" w14:textId="77777777" w:rsidR="002755FA" w:rsidRPr="00D25446" w:rsidRDefault="002755FA" w:rsidP="00275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482A23" w14:textId="0588DB68" w:rsidR="002755FA" w:rsidRPr="00D25446" w:rsidRDefault="002755FA" w:rsidP="00275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853C10" w14:textId="7AC294E7" w:rsidR="002755FA" w:rsidRPr="00D25446" w:rsidRDefault="002755FA" w:rsidP="00BC77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5DDFE4" w14:textId="77777777" w:rsidR="002755FA" w:rsidRPr="00D25446" w:rsidRDefault="002755FA" w:rsidP="00275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5FA" w:rsidRPr="00D25446" w14:paraId="277A7E0B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93D7964" w14:textId="77777777" w:rsidR="002755FA" w:rsidRPr="00D25446" w:rsidRDefault="002755FA" w:rsidP="002755FA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6666A39A" w14:textId="77777777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A9F4695" w14:textId="7B4A880B" w:rsidR="002755FA" w:rsidRPr="00D25446" w:rsidRDefault="00EB73A1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1B636A5E" w14:textId="318E6A40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18C5722" w14:textId="77777777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FF46061" w14:textId="33EF3933" w:rsidR="002755FA" w:rsidRPr="00D25446" w:rsidRDefault="002755FA" w:rsidP="00275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D2246F9" w14:textId="6E7F4503" w:rsidR="002755FA" w:rsidRPr="00D25446" w:rsidRDefault="002755FA" w:rsidP="00BC7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5709A136" w14:textId="45DA1DD4" w:rsidR="002755FA" w:rsidRPr="00D25446" w:rsidRDefault="002755FA" w:rsidP="00275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D632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91BA8" w:rsidRPr="00D25446" w14:paraId="716BA63D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1423547" w14:textId="77777777" w:rsidR="00291BA8" w:rsidRPr="00D25446" w:rsidRDefault="00291BA8" w:rsidP="00291BA8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0402B100" w14:textId="77777777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764CF60F" w14:textId="169095AC" w:rsidR="00291BA8" w:rsidRPr="00D25446" w:rsidRDefault="00EB73A1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01888BF9" w14:textId="1F442324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 (0.119)</w:t>
            </w:r>
          </w:p>
        </w:tc>
        <w:tc>
          <w:tcPr>
            <w:tcW w:w="0" w:type="auto"/>
            <w:shd w:val="clear" w:color="auto" w:fill="auto"/>
          </w:tcPr>
          <w:p w14:paraId="14444141" w14:textId="77777777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E6E7FEF" w14:textId="1E39D15D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 (0.094)</w:t>
            </w:r>
          </w:p>
        </w:tc>
        <w:tc>
          <w:tcPr>
            <w:tcW w:w="0" w:type="auto"/>
            <w:shd w:val="clear" w:color="auto" w:fill="auto"/>
          </w:tcPr>
          <w:p w14:paraId="202EE1AC" w14:textId="14B32DA9" w:rsidR="00291BA8" w:rsidRPr="00D25446" w:rsidRDefault="00640D58" w:rsidP="00BC77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1944D70" w14:textId="09B5A757" w:rsidR="00291BA8" w:rsidRPr="00D25446" w:rsidRDefault="00291BA8" w:rsidP="0029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91BA8" w:rsidRPr="00D25446" w14:paraId="16986213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9D56939" w14:textId="77777777" w:rsidR="00291BA8" w:rsidRPr="00D25446" w:rsidRDefault="00291BA8" w:rsidP="00291BA8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1B327B50" w14:textId="77777777" w:rsidR="00291BA8" w:rsidRPr="00D25446" w:rsidRDefault="00291BA8" w:rsidP="00291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B16A1A" w14:textId="59767E1C" w:rsidR="00291BA8" w:rsidRPr="00D25446" w:rsidRDefault="00EB73A1" w:rsidP="00291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03405093" w14:textId="6D07F2DA" w:rsidR="00291BA8" w:rsidRPr="00D25446" w:rsidRDefault="00291BA8" w:rsidP="00291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 (0.133)</w:t>
            </w:r>
          </w:p>
        </w:tc>
        <w:tc>
          <w:tcPr>
            <w:tcW w:w="0" w:type="auto"/>
            <w:shd w:val="clear" w:color="auto" w:fill="auto"/>
          </w:tcPr>
          <w:p w14:paraId="16C1B54D" w14:textId="77777777" w:rsidR="00291BA8" w:rsidRPr="00D25446" w:rsidRDefault="00291BA8" w:rsidP="00291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55FC4E2" w14:textId="74AEBD69" w:rsidR="00291BA8" w:rsidRPr="00D25446" w:rsidRDefault="00291BA8" w:rsidP="00291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 (0.112)</w:t>
            </w:r>
          </w:p>
        </w:tc>
        <w:tc>
          <w:tcPr>
            <w:tcW w:w="0" w:type="auto"/>
            <w:shd w:val="clear" w:color="auto" w:fill="auto"/>
          </w:tcPr>
          <w:p w14:paraId="5610F5C2" w14:textId="5EA3DC0E" w:rsidR="00291BA8" w:rsidRPr="00D25446" w:rsidRDefault="00640D58" w:rsidP="00BC7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3B0F448" w14:textId="1B1AB707" w:rsidR="00291BA8" w:rsidRPr="00D25446" w:rsidRDefault="00291BA8" w:rsidP="0029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91BA8" w:rsidRPr="00D25446" w14:paraId="6FE4D858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EF7264D" w14:textId="77777777" w:rsidR="00291BA8" w:rsidRPr="00D25446" w:rsidRDefault="00291BA8" w:rsidP="00291BA8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5490B" w14:textId="77777777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4FE239" w14:textId="69369DFE" w:rsidR="00291BA8" w:rsidRPr="00D25446" w:rsidRDefault="00EB73A1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A6532A" w14:textId="2AA9306C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2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7573A2" w14:textId="77777777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D13D6A" w14:textId="0009AA2D" w:rsidR="00291BA8" w:rsidRPr="00D25446" w:rsidRDefault="00291BA8" w:rsidP="00291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2DC61B" w14:textId="18C43B81" w:rsidR="00291BA8" w:rsidRPr="00D25446" w:rsidRDefault="00291BA8" w:rsidP="00BC77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15AEEF" w14:textId="0447B8FE" w:rsidR="00291BA8" w:rsidRPr="00D25446" w:rsidRDefault="00291BA8" w:rsidP="0029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931EC" w:rsidRPr="00D25446" w14:paraId="06729BF0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394C99C9" w14:textId="77777777" w:rsidR="00F931EC" w:rsidRPr="00D25446" w:rsidRDefault="00F931EC" w:rsidP="008657B0">
            <w:pPr>
              <w:jc w:val="left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48A90" w14:textId="09473E32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34884A" w14:textId="4DDE6A17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5D276A" w14:textId="6115923F" w:rsidR="00F931EC" w:rsidRPr="00D25446" w:rsidRDefault="00BF42C6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BE1DCE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BE17FB" w14:textId="0AF3CD02" w:rsidR="00F931EC" w:rsidRPr="00D25446" w:rsidRDefault="00291BA8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AA9F12" w14:textId="3988C41B" w:rsidR="00F931EC" w:rsidRPr="00D25446" w:rsidRDefault="00BC774A" w:rsidP="00BC7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A559CA" w14:textId="23312AD8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</w:tc>
      </w:tr>
      <w:tr w:rsidR="00F931EC" w:rsidRPr="00D25446" w14:paraId="184A620C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5D4FBE8" w14:textId="77777777" w:rsidR="00F931EC" w:rsidRPr="00D25446" w:rsidRDefault="00F931EC" w:rsidP="008657B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06D0FC8E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757E13" w14:textId="34C4BB5D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28725201" w14:textId="2B8DC1D6" w:rsidR="00F931EC" w:rsidRPr="00D25446" w:rsidRDefault="00BF42C6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C9CAE58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4C0C58F" w14:textId="7BA17A31" w:rsidR="00F931EC" w:rsidRPr="00D25446" w:rsidRDefault="00291BA8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22 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267C695" w14:textId="15F79FCB" w:rsidR="00F931EC" w:rsidRPr="00D25446" w:rsidRDefault="00F931EC" w:rsidP="00BC77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BC774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C774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C774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3A0E7B" w14:textId="1ACEF9AF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</w:t>
            </w:r>
          </w:p>
        </w:tc>
      </w:tr>
      <w:tr w:rsidR="00F931EC" w:rsidRPr="00D25446" w14:paraId="04357746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8A02645" w14:textId="77777777" w:rsidR="00F931EC" w:rsidRPr="00D25446" w:rsidRDefault="00F931EC" w:rsidP="008657B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32E922F2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EE7DC0" w14:textId="1E8ED4C2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3C5AEE71" w14:textId="386A0AD1" w:rsidR="00F931EC" w:rsidRPr="00D25446" w:rsidRDefault="00BF42C6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79F8C4C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77A27AA" w14:textId="0DF643D9" w:rsidR="00F931EC" w:rsidRPr="00D25446" w:rsidRDefault="00291BA8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506A97" w14:textId="00B91D0A" w:rsidR="00F931EC" w:rsidRPr="00D25446" w:rsidRDefault="00BC774A" w:rsidP="00BC7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C1607C9" w14:textId="6EBB9AE2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F931EC" w:rsidRPr="00D25446" w14:paraId="397983C0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22D7653" w14:textId="77777777" w:rsidR="00F931EC" w:rsidRPr="00D25446" w:rsidRDefault="00F931EC" w:rsidP="008657B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752102F9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lateral</w:t>
            </w:r>
          </w:p>
        </w:tc>
        <w:tc>
          <w:tcPr>
            <w:tcW w:w="0" w:type="auto"/>
            <w:shd w:val="clear" w:color="auto" w:fill="auto"/>
          </w:tcPr>
          <w:p w14:paraId="0E7C0CD6" w14:textId="4C168436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L</w:t>
            </w:r>
          </w:p>
        </w:tc>
        <w:tc>
          <w:tcPr>
            <w:tcW w:w="0" w:type="auto"/>
            <w:shd w:val="clear" w:color="auto" w:fill="auto"/>
          </w:tcPr>
          <w:p w14:paraId="48052351" w14:textId="212473BD" w:rsidR="00F931EC" w:rsidRPr="00D25446" w:rsidRDefault="00BF42C6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F2F2EED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28AF66" w14:textId="1049827C" w:rsidR="00F931EC" w:rsidRPr="00D25446" w:rsidRDefault="00291BA8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BDD8EC9" w14:textId="4E5D85CD" w:rsidR="00F931EC" w:rsidRPr="00D25446" w:rsidRDefault="00F931EC" w:rsidP="00BC77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BC774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C774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C774A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1DBB6760" w14:textId="61DD581F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</w:t>
            </w:r>
          </w:p>
        </w:tc>
      </w:tr>
      <w:tr w:rsidR="00F931EC" w:rsidRPr="00D25446" w14:paraId="027FC78F" w14:textId="77777777" w:rsidTr="005C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5C0273C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7ADCB0A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5318D9" w14:textId="1E83AC13" w:rsidR="00F931EC" w:rsidRPr="00D25446" w:rsidRDefault="00EB73A1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M</w:t>
            </w:r>
          </w:p>
        </w:tc>
        <w:tc>
          <w:tcPr>
            <w:tcW w:w="0" w:type="auto"/>
            <w:shd w:val="clear" w:color="auto" w:fill="auto"/>
          </w:tcPr>
          <w:p w14:paraId="0BED0AFC" w14:textId="69654AA5" w:rsidR="00F931EC" w:rsidRPr="00D25446" w:rsidRDefault="00BF42C6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A407F5" w14:textId="77777777" w:rsidR="00F931EC" w:rsidRPr="00D25446" w:rsidRDefault="00F931EC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CB2A55" w14:textId="437C9193" w:rsidR="00F931EC" w:rsidRPr="00D25446" w:rsidRDefault="00291BA8" w:rsidP="00865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23CEFA" w14:textId="1A8C0F63" w:rsidR="00F931EC" w:rsidRPr="00D25446" w:rsidRDefault="00BC774A" w:rsidP="00BC7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C82D55" w14:textId="093B49E4" w:rsidR="00F931EC" w:rsidRPr="00D25446" w:rsidRDefault="00F931EC" w:rsidP="00865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</w:t>
            </w:r>
          </w:p>
        </w:tc>
      </w:tr>
      <w:tr w:rsidR="00F931EC" w:rsidRPr="00D25446" w14:paraId="61DCDFC8" w14:textId="77777777" w:rsidTr="005C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B177CD5" w14:textId="77777777" w:rsidR="00F931EC" w:rsidRPr="00D25446" w:rsidRDefault="00F931EC" w:rsidP="008657B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F1CE6F3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2D4D484" w14:textId="4B554F84" w:rsidR="00F931EC" w:rsidRPr="00D25446" w:rsidRDefault="00EB73A1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</w:tcPr>
          <w:p w14:paraId="59E9966E" w14:textId="475AF85A" w:rsidR="00F931EC" w:rsidRPr="00D25446" w:rsidRDefault="00BF42C6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3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EB5B7D5" w14:textId="77777777" w:rsidR="00F931EC" w:rsidRPr="00D25446" w:rsidRDefault="00F931EC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13CE8ED" w14:textId="15AFF832" w:rsidR="00F931EC" w:rsidRPr="00D25446" w:rsidRDefault="00291BA8" w:rsidP="008657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5B85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2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8C0CCAD" w14:textId="64101FA0" w:rsidR="00F931EC" w:rsidRPr="00D25446" w:rsidRDefault="00BC774A" w:rsidP="00BC77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640D5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F931EC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778D700" w14:textId="53E8A4EF" w:rsidR="00F931EC" w:rsidRPr="00D25446" w:rsidRDefault="00F931EC" w:rsidP="00865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1BA8" w:rsidRPr="00D25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bookmarkEnd w:id="0"/>
    </w:tbl>
    <w:p w14:paraId="4E727C64" w14:textId="1B578BDD" w:rsidR="008B620D" w:rsidRPr="00D25446" w:rsidRDefault="008B620D" w:rsidP="0032022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B620D" w:rsidRPr="00D25446" w:rsidSect="00373701">
      <w:footerReference w:type="even" r:id="rId8"/>
      <w:footerReference w:type="default" r:id="rId9"/>
      <w:pgSz w:w="16840" w:h="11900" w:orient="landscape"/>
      <w:pgMar w:top="1134" w:right="1134" w:bottom="1134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C25688" w14:textId="77777777" w:rsidR="00505442" w:rsidRDefault="00505442" w:rsidP="00440ACE">
      <w:r>
        <w:separator/>
      </w:r>
    </w:p>
  </w:endnote>
  <w:endnote w:type="continuationSeparator" w:id="0">
    <w:p w14:paraId="5EF49309" w14:textId="77777777" w:rsidR="00505442" w:rsidRDefault="00505442" w:rsidP="00440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597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A02FAD" w14:textId="139885FB" w:rsidR="008163AA" w:rsidRDefault="008163AA" w:rsidP="00646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C55024" w14:textId="77777777" w:rsidR="008163AA" w:rsidRDefault="008163AA" w:rsidP="008163A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55928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AE7D21" w14:textId="4FC33F70" w:rsidR="008163AA" w:rsidRDefault="008163AA" w:rsidP="00646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7370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7B9275" w14:textId="77777777" w:rsidR="008163AA" w:rsidRDefault="008163AA" w:rsidP="008163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38850" w14:textId="77777777" w:rsidR="00505442" w:rsidRDefault="00505442" w:rsidP="00440ACE">
      <w:r>
        <w:separator/>
      </w:r>
    </w:p>
  </w:footnote>
  <w:footnote w:type="continuationSeparator" w:id="0">
    <w:p w14:paraId="2620433E" w14:textId="77777777" w:rsidR="00505442" w:rsidRDefault="00505442" w:rsidP="00440A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B17679A"/>
    <w:multiLevelType w:val="hybridMultilevel"/>
    <w:tmpl w:val="9844F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A2315"/>
    <w:multiLevelType w:val="hybridMultilevel"/>
    <w:tmpl w:val="2ABE195A"/>
    <w:lvl w:ilvl="0" w:tplc="0410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  <w:b w:val="0"/>
        <w:bCs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648" w:hanging="360"/>
      </w:pPr>
    </w:lvl>
    <w:lvl w:ilvl="2" w:tplc="0410001B" w:tentative="1">
      <w:start w:val="1"/>
      <w:numFmt w:val="lowerRoman"/>
      <w:lvlText w:val="%3."/>
      <w:lvlJc w:val="right"/>
      <w:pPr>
        <w:ind w:left="2368" w:hanging="180"/>
      </w:pPr>
    </w:lvl>
    <w:lvl w:ilvl="3" w:tplc="0410000F" w:tentative="1">
      <w:start w:val="1"/>
      <w:numFmt w:val="decimal"/>
      <w:lvlText w:val="%4."/>
      <w:lvlJc w:val="left"/>
      <w:pPr>
        <w:ind w:left="3088" w:hanging="360"/>
      </w:pPr>
    </w:lvl>
    <w:lvl w:ilvl="4" w:tplc="04100019" w:tentative="1">
      <w:start w:val="1"/>
      <w:numFmt w:val="lowerLetter"/>
      <w:lvlText w:val="%5."/>
      <w:lvlJc w:val="left"/>
      <w:pPr>
        <w:ind w:left="3808" w:hanging="360"/>
      </w:pPr>
    </w:lvl>
    <w:lvl w:ilvl="5" w:tplc="0410001B" w:tentative="1">
      <w:start w:val="1"/>
      <w:numFmt w:val="lowerRoman"/>
      <w:lvlText w:val="%6."/>
      <w:lvlJc w:val="right"/>
      <w:pPr>
        <w:ind w:left="4528" w:hanging="180"/>
      </w:pPr>
    </w:lvl>
    <w:lvl w:ilvl="6" w:tplc="0410000F" w:tentative="1">
      <w:start w:val="1"/>
      <w:numFmt w:val="decimal"/>
      <w:lvlText w:val="%7."/>
      <w:lvlJc w:val="left"/>
      <w:pPr>
        <w:ind w:left="5248" w:hanging="360"/>
      </w:pPr>
    </w:lvl>
    <w:lvl w:ilvl="7" w:tplc="04100019" w:tentative="1">
      <w:start w:val="1"/>
      <w:numFmt w:val="lowerLetter"/>
      <w:lvlText w:val="%8."/>
      <w:lvlJc w:val="left"/>
      <w:pPr>
        <w:ind w:left="5968" w:hanging="360"/>
      </w:pPr>
    </w:lvl>
    <w:lvl w:ilvl="8" w:tplc="0410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3" w15:restartNumberingAfterBreak="0">
    <w:nsid w:val="4A114558"/>
    <w:multiLevelType w:val="hybridMultilevel"/>
    <w:tmpl w:val="EEB8A3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4D2A9E"/>
    <w:multiLevelType w:val="hybridMultilevel"/>
    <w:tmpl w:val="4188732A"/>
    <w:lvl w:ilvl="0" w:tplc="00000001">
      <w:start w:val="1"/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B68"/>
    <w:rsid w:val="000058F9"/>
    <w:rsid w:val="00006C94"/>
    <w:rsid w:val="000131CD"/>
    <w:rsid w:val="0001658A"/>
    <w:rsid w:val="00021C9A"/>
    <w:rsid w:val="00022D52"/>
    <w:rsid w:val="00027E55"/>
    <w:rsid w:val="000313EA"/>
    <w:rsid w:val="00033182"/>
    <w:rsid w:val="000367F3"/>
    <w:rsid w:val="0004458B"/>
    <w:rsid w:val="00046022"/>
    <w:rsid w:val="000503C9"/>
    <w:rsid w:val="00051D8F"/>
    <w:rsid w:val="00054A37"/>
    <w:rsid w:val="000557B7"/>
    <w:rsid w:val="00055D4C"/>
    <w:rsid w:val="00057A91"/>
    <w:rsid w:val="000608B1"/>
    <w:rsid w:val="00065292"/>
    <w:rsid w:val="0006762D"/>
    <w:rsid w:val="000763DB"/>
    <w:rsid w:val="000810AB"/>
    <w:rsid w:val="00083AFE"/>
    <w:rsid w:val="00087174"/>
    <w:rsid w:val="00087356"/>
    <w:rsid w:val="00087F6A"/>
    <w:rsid w:val="000919EC"/>
    <w:rsid w:val="00092A89"/>
    <w:rsid w:val="000932C6"/>
    <w:rsid w:val="000943FE"/>
    <w:rsid w:val="000968C6"/>
    <w:rsid w:val="0009694F"/>
    <w:rsid w:val="00096A19"/>
    <w:rsid w:val="000975DA"/>
    <w:rsid w:val="00097BE1"/>
    <w:rsid w:val="000A56E0"/>
    <w:rsid w:val="000B0248"/>
    <w:rsid w:val="000B5761"/>
    <w:rsid w:val="000C1427"/>
    <w:rsid w:val="000C6651"/>
    <w:rsid w:val="000C783D"/>
    <w:rsid w:val="000D08D6"/>
    <w:rsid w:val="000D2AAE"/>
    <w:rsid w:val="000D30FE"/>
    <w:rsid w:val="000D46A1"/>
    <w:rsid w:val="000E1C44"/>
    <w:rsid w:val="000E50E0"/>
    <w:rsid w:val="000F0D8D"/>
    <w:rsid w:val="000F17FF"/>
    <w:rsid w:val="000F22D9"/>
    <w:rsid w:val="000F41DA"/>
    <w:rsid w:val="000F4F90"/>
    <w:rsid w:val="00102B78"/>
    <w:rsid w:val="001065F2"/>
    <w:rsid w:val="00111EBC"/>
    <w:rsid w:val="0011322E"/>
    <w:rsid w:val="00114518"/>
    <w:rsid w:val="00114E03"/>
    <w:rsid w:val="001219F1"/>
    <w:rsid w:val="00122EB2"/>
    <w:rsid w:val="00126EB9"/>
    <w:rsid w:val="00134BCE"/>
    <w:rsid w:val="00135ECE"/>
    <w:rsid w:val="0014317D"/>
    <w:rsid w:val="00152BF3"/>
    <w:rsid w:val="001574AA"/>
    <w:rsid w:val="00157B33"/>
    <w:rsid w:val="00166939"/>
    <w:rsid w:val="001675E0"/>
    <w:rsid w:val="00167CEC"/>
    <w:rsid w:val="00173B71"/>
    <w:rsid w:val="00174980"/>
    <w:rsid w:val="00175FD1"/>
    <w:rsid w:val="0018157D"/>
    <w:rsid w:val="00181F7F"/>
    <w:rsid w:val="0018226A"/>
    <w:rsid w:val="001910A7"/>
    <w:rsid w:val="00192781"/>
    <w:rsid w:val="00192E96"/>
    <w:rsid w:val="001937E2"/>
    <w:rsid w:val="00194EC0"/>
    <w:rsid w:val="0019563A"/>
    <w:rsid w:val="00197FB9"/>
    <w:rsid w:val="001A590F"/>
    <w:rsid w:val="001B0116"/>
    <w:rsid w:val="001B1491"/>
    <w:rsid w:val="001B2698"/>
    <w:rsid w:val="001B2B75"/>
    <w:rsid w:val="001B3066"/>
    <w:rsid w:val="001B3534"/>
    <w:rsid w:val="001C2637"/>
    <w:rsid w:val="001C362D"/>
    <w:rsid w:val="001C47D2"/>
    <w:rsid w:val="001C6730"/>
    <w:rsid w:val="001C74EB"/>
    <w:rsid w:val="001D1795"/>
    <w:rsid w:val="001D205F"/>
    <w:rsid w:val="001D245A"/>
    <w:rsid w:val="001D6248"/>
    <w:rsid w:val="001D6611"/>
    <w:rsid w:val="001D67E9"/>
    <w:rsid w:val="001D7B8B"/>
    <w:rsid w:val="001E0581"/>
    <w:rsid w:val="001E0E68"/>
    <w:rsid w:val="001E6051"/>
    <w:rsid w:val="001E6585"/>
    <w:rsid w:val="001F1D99"/>
    <w:rsid w:val="001F24C9"/>
    <w:rsid w:val="001F2954"/>
    <w:rsid w:val="001F2E73"/>
    <w:rsid w:val="001F36F7"/>
    <w:rsid w:val="001F42C5"/>
    <w:rsid w:val="001F54C4"/>
    <w:rsid w:val="001F631C"/>
    <w:rsid w:val="001F6861"/>
    <w:rsid w:val="001F706F"/>
    <w:rsid w:val="00202C59"/>
    <w:rsid w:val="00204588"/>
    <w:rsid w:val="002104BC"/>
    <w:rsid w:val="00210D99"/>
    <w:rsid w:val="00213A3D"/>
    <w:rsid w:val="0021709B"/>
    <w:rsid w:val="00222075"/>
    <w:rsid w:val="00224D49"/>
    <w:rsid w:val="00230E3A"/>
    <w:rsid w:val="0024220D"/>
    <w:rsid w:val="00244AE8"/>
    <w:rsid w:val="00251DA6"/>
    <w:rsid w:val="002600AD"/>
    <w:rsid w:val="00262726"/>
    <w:rsid w:val="0026273F"/>
    <w:rsid w:val="00271DBD"/>
    <w:rsid w:val="002746F4"/>
    <w:rsid w:val="002752E5"/>
    <w:rsid w:val="002755FA"/>
    <w:rsid w:val="00275FB0"/>
    <w:rsid w:val="00277581"/>
    <w:rsid w:val="00282874"/>
    <w:rsid w:val="002839FE"/>
    <w:rsid w:val="002918E8"/>
    <w:rsid w:val="00291BA8"/>
    <w:rsid w:val="002928CF"/>
    <w:rsid w:val="002A3BC2"/>
    <w:rsid w:val="002A4482"/>
    <w:rsid w:val="002A5457"/>
    <w:rsid w:val="002A5D03"/>
    <w:rsid w:val="002B07F4"/>
    <w:rsid w:val="002B1343"/>
    <w:rsid w:val="002B3A68"/>
    <w:rsid w:val="002B3EDA"/>
    <w:rsid w:val="002B6414"/>
    <w:rsid w:val="002C17C2"/>
    <w:rsid w:val="002C55F7"/>
    <w:rsid w:val="002C5601"/>
    <w:rsid w:val="002C626F"/>
    <w:rsid w:val="002D3662"/>
    <w:rsid w:val="002D6C6B"/>
    <w:rsid w:val="002D71CE"/>
    <w:rsid w:val="002E0370"/>
    <w:rsid w:val="002E2481"/>
    <w:rsid w:val="002E5CF3"/>
    <w:rsid w:val="002E5E91"/>
    <w:rsid w:val="002E5FB4"/>
    <w:rsid w:val="002F03AF"/>
    <w:rsid w:val="002F194A"/>
    <w:rsid w:val="002F2C7B"/>
    <w:rsid w:val="002F6156"/>
    <w:rsid w:val="002F61D4"/>
    <w:rsid w:val="002F7FAE"/>
    <w:rsid w:val="0030064C"/>
    <w:rsid w:val="00302512"/>
    <w:rsid w:val="00302D84"/>
    <w:rsid w:val="00313C46"/>
    <w:rsid w:val="00313FDF"/>
    <w:rsid w:val="003200B9"/>
    <w:rsid w:val="00320227"/>
    <w:rsid w:val="00320C96"/>
    <w:rsid w:val="0032165C"/>
    <w:rsid w:val="00331EB3"/>
    <w:rsid w:val="00337530"/>
    <w:rsid w:val="00341BA7"/>
    <w:rsid w:val="00341DA4"/>
    <w:rsid w:val="00343418"/>
    <w:rsid w:val="00352228"/>
    <w:rsid w:val="00354ADB"/>
    <w:rsid w:val="0035523C"/>
    <w:rsid w:val="00360924"/>
    <w:rsid w:val="003618DF"/>
    <w:rsid w:val="00361D33"/>
    <w:rsid w:val="00362347"/>
    <w:rsid w:val="003635C2"/>
    <w:rsid w:val="00364F20"/>
    <w:rsid w:val="00370410"/>
    <w:rsid w:val="00373701"/>
    <w:rsid w:val="0037390C"/>
    <w:rsid w:val="00374BCE"/>
    <w:rsid w:val="00380624"/>
    <w:rsid w:val="00382418"/>
    <w:rsid w:val="00382E46"/>
    <w:rsid w:val="003865C2"/>
    <w:rsid w:val="0039071E"/>
    <w:rsid w:val="0039101D"/>
    <w:rsid w:val="00391F1F"/>
    <w:rsid w:val="00396083"/>
    <w:rsid w:val="003A5372"/>
    <w:rsid w:val="003A564D"/>
    <w:rsid w:val="003A5E88"/>
    <w:rsid w:val="003A6645"/>
    <w:rsid w:val="003B5B85"/>
    <w:rsid w:val="003B66F3"/>
    <w:rsid w:val="003C7746"/>
    <w:rsid w:val="003C78DE"/>
    <w:rsid w:val="003C790D"/>
    <w:rsid w:val="003D1879"/>
    <w:rsid w:val="003D25C8"/>
    <w:rsid w:val="003D741C"/>
    <w:rsid w:val="003E11AE"/>
    <w:rsid w:val="003E2398"/>
    <w:rsid w:val="003E4911"/>
    <w:rsid w:val="003F04AA"/>
    <w:rsid w:val="003F09A3"/>
    <w:rsid w:val="003F1992"/>
    <w:rsid w:val="003F2CF1"/>
    <w:rsid w:val="003F47B3"/>
    <w:rsid w:val="003F57F0"/>
    <w:rsid w:val="003F5EA6"/>
    <w:rsid w:val="003F7C8C"/>
    <w:rsid w:val="0040187C"/>
    <w:rsid w:val="00407ED9"/>
    <w:rsid w:val="004135A4"/>
    <w:rsid w:val="00426736"/>
    <w:rsid w:val="0042761E"/>
    <w:rsid w:val="00427813"/>
    <w:rsid w:val="00431C12"/>
    <w:rsid w:val="00436FBF"/>
    <w:rsid w:val="0043741A"/>
    <w:rsid w:val="00440040"/>
    <w:rsid w:val="00440ACE"/>
    <w:rsid w:val="00443289"/>
    <w:rsid w:val="00444CF2"/>
    <w:rsid w:val="0045078D"/>
    <w:rsid w:val="00453315"/>
    <w:rsid w:val="004545CB"/>
    <w:rsid w:val="0045693E"/>
    <w:rsid w:val="004608E7"/>
    <w:rsid w:val="004610C0"/>
    <w:rsid w:val="004611BF"/>
    <w:rsid w:val="004612D6"/>
    <w:rsid w:val="00461989"/>
    <w:rsid w:val="00461BA8"/>
    <w:rsid w:val="00464CB2"/>
    <w:rsid w:val="00464CB5"/>
    <w:rsid w:val="004652E1"/>
    <w:rsid w:val="0047148B"/>
    <w:rsid w:val="004714BE"/>
    <w:rsid w:val="004757AE"/>
    <w:rsid w:val="004760B1"/>
    <w:rsid w:val="00480FA3"/>
    <w:rsid w:val="00481CFB"/>
    <w:rsid w:val="00486CE4"/>
    <w:rsid w:val="00490C72"/>
    <w:rsid w:val="00491E90"/>
    <w:rsid w:val="00496A8C"/>
    <w:rsid w:val="004A173C"/>
    <w:rsid w:val="004A274B"/>
    <w:rsid w:val="004A3388"/>
    <w:rsid w:val="004B07DC"/>
    <w:rsid w:val="004B0E9E"/>
    <w:rsid w:val="004B125B"/>
    <w:rsid w:val="004B1955"/>
    <w:rsid w:val="004B741C"/>
    <w:rsid w:val="004C01C0"/>
    <w:rsid w:val="004C07BB"/>
    <w:rsid w:val="004C2682"/>
    <w:rsid w:val="004C386A"/>
    <w:rsid w:val="004D07E8"/>
    <w:rsid w:val="004D3DA7"/>
    <w:rsid w:val="004D4D9E"/>
    <w:rsid w:val="004D701F"/>
    <w:rsid w:val="004E2E5F"/>
    <w:rsid w:val="004E5467"/>
    <w:rsid w:val="004E6CBA"/>
    <w:rsid w:val="004E782F"/>
    <w:rsid w:val="004F2147"/>
    <w:rsid w:val="004F256A"/>
    <w:rsid w:val="004F3361"/>
    <w:rsid w:val="004F44B2"/>
    <w:rsid w:val="00500D64"/>
    <w:rsid w:val="005025CA"/>
    <w:rsid w:val="0050295A"/>
    <w:rsid w:val="00505442"/>
    <w:rsid w:val="00511A04"/>
    <w:rsid w:val="005168CD"/>
    <w:rsid w:val="005212BA"/>
    <w:rsid w:val="00522576"/>
    <w:rsid w:val="00532014"/>
    <w:rsid w:val="0053441E"/>
    <w:rsid w:val="00534633"/>
    <w:rsid w:val="00536B9C"/>
    <w:rsid w:val="0054032D"/>
    <w:rsid w:val="005475A7"/>
    <w:rsid w:val="0055536F"/>
    <w:rsid w:val="00555928"/>
    <w:rsid w:val="00560944"/>
    <w:rsid w:val="00560A6D"/>
    <w:rsid w:val="00562E90"/>
    <w:rsid w:val="005643B1"/>
    <w:rsid w:val="0056550D"/>
    <w:rsid w:val="00567DAD"/>
    <w:rsid w:val="00574F81"/>
    <w:rsid w:val="00576DC7"/>
    <w:rsid w:val="005805ED"/>
    <w:rsid w:val="00587875"/>
    <w:rsid w:val="005907C3"/>
    <w:rsid w:val="005918F3"/>
    <w:rsid w:val="00593C06"/>
    <w:rsid w:val="005961CD"/>
    <w:rsid w:val="005A0B68"/>
    <w:rsid w:val="005A0B77"/>
    <w:rsid w:val="005A12F6"/>
    <w:rsid w:val="005A1D9F"/>
    <w:rsid w:val="005A276A"/>
    <w:rsid w:val="005A2D2B"/>
    <w:rsid w:val="005A7EFF"/>
    <w:rsid w:val="005B1F39"/>
    <w:rsid w:val="005B20D3"/>
    <w:rsid w:val="005B2D4E"/>
    <w:rsid w:val="005B2F07"/>
    <w:rsid w:val="005B36B3"/>
    <w:rsid w:val="005B3D9C"/>
    <w:rsid w:val="005B3F3A"/>
    <w:rsid w:val="005B65F4"/>
    <w:rsid w:val="005B67E4"/>
    <w:rsid w:val="005B6D2C"/>
    <w:rsid w:val="005B7E6F"/>
    <w:rsid w:val="005C44D9"/>
    <w:rsid w:val="005C4D2F"/>
    <w:rsid w:val="005C7941"/>
    <w:rsid w:val="005D6C4E"/>
    <w:rsid w:val="005D6FDF"/>
    <w:rsid w:val="005E00BF"/>
    <w:rsid w:val="005E050D"/>
    <w:rsid w:val="005E0E13"/>
    <w:rsid w:val="005E197C"/>
    <w:rsid w:val="005E1D4B"/>
    <w:rsid w:val="005E545E"/>
    <w:rsid w:val="005F1AEB"/>
    <w:rsid w:val="005F3EDB"/>
    <w:rsid w:val="005F4354"/>
    <w:rsid w:val="00603EB5"/>
    <w:rsid w:val="00603F81"/>
    <w:rsid w:val="006065E9"/>
    <w:rsid w:val="0061572B"/>
    <w:rsid w:val="00615A19"/>
    <w:rsid w:val="00620853"/>
    <w:rsid w:val="00622EC7"/>
    <w:rsid w:val="00624AB6"/>
    <w:rsid w:val="00624DD2"/>
    <w:rsid w:val="006258A0"/>
    <w:rsid w:val="006330D6"/>
    <w:rsid w:val="00634061"/>
    <w:rsid w:val="006370B6"/>
    <w:rsid w:val="00640D58"/>
    <w:rsid w:val="00642E55"/>
    <w:rsid w:val="0064384A"/>
    <w:rsid w:val="00647957"/>
    <w:rsid w:val="006512C7"/>
    <w:rsid w:val="0065189E"/>
    <w:rsid w:val="00654490"/>
    <w:rsid w:val="00654A71"/>
    <w:rsid w:val="00655211"/>
    <w:rsid w:val="0065672E"/>
    <w:rsid w:val="006601F8"/>
    <w:rsid w:val="006605D9"/>
    <w:rsid w:val="00664E91"/>
    <w:rsid w:val="006659C0"/>
    <w:rsid w:val="00665FA9"/>
    <w:rsid w:val="006669A3"/>
    <w:rsid w:val="006719EB"/>
    <w:rsid w:val="0067240C"/>
    <w:rsid w:val="00672831"/>
    <w:rsid w:val="00672D51"/>
    <w:rsid w:val="00675D4A"/>
    <w:rsid w:val="006814AD"/>
    <w:rsid w:val="00683E2D"/>
    <w:rsid w:val="00684D40"/>
    <w:rsid w:val="006863FA"/>
    <w:rsid w:val="006905A5"/>
    <w:rsid w:val="00692A9F"/>
    <w:rsid w:val="00693F3F"/>
    <w:rsid w:val="006957FC"/>
    <w:rsid w:val="006A0AC7"/>
    <w:rsid w:val="006A2FC1"/>
    <w:rsid w:val="006A54D5"/>
    <w:rsid w:val="006B0032"/>
    <w:rsid w:val="006B3CEA"/>
    <w:rsid w:val="006B3E77"/>
    <w:rsid w:val="006B7A57"/>
    <w:rsid w:val="006C0022"/>
    <w:rsid w:val="006C25A5"/>
    <w:rsid w:val="006C2DFB"/>
    <w:rsid w:val="006D2C1B"/>
    <w:rsid w:val="006D34D0"/>
    <w:rsid w:val="006D681B"/>
    <w:rsid w:val="006E0383"/>
    <w:rsid w:val="006E5314"/>
    <w:rsid w:val="006E5594"/>
    <w:rsid w:val="006E5C1B"/>
    <w:rsid w:val="006E675D"/>
    <w:rsid w:val="006F2589"/>
    <w:rsid w:val="006F3501"/>
    <w:rsid w:val="006F61B6"/>
    <w:rsid w:val="00701A31"/>
    <w:rsid w:val="00701BA1"/>
    <w:rsid w:val="00707CF7"/>
    <w:rsid w:val="00711C55"/>
    <w:rsid w:val="00712369"/>
    <w:rsid w:val="00715392"/>
    <w:rsid w:val="007167DE"/>
    <w:rsid w:val="007200CA"/>
    <w:rsid w:val="00723831"/>
    <w:rsid w:val="00724774"/>
    <w:rsid w:val="00725A42"/>
    <w:rsid w:val="00726055"/>
    <w:rsid w:val="00727EE7"/>
    <w:rsid w:val="00732410"/>
    <w:rsid w:val="00733634"/>
    <w:rsid w:val="00735388"/>
    <w:rsid w:val="00740167"/>
    <w:rsid w:val="00741FA9"/>
    <w:rsid w:val="00744816"/>
    <w:rsid w:val="00747AB1"/>
    <w:rsid w:val="00756A74"/>
    <w:rsid w:val="007576BD"/>
    <w:rsid w:val="007650FD"/>
    <w:rsid w:val="0076553E"/>
    <w:rsid w:val="00767EF1"/>
    <w:rsid w:val="0077145C"/>
    <w:rsid w:val="00771A6E"/>
    <w:rsid w:val="00780B50"/>
    <w:rsid w:val="00780F5F"/>
    <w:rsid w:val="00781812"/>
    <w:rsid w:val="007829D0"/>
    <w:rsid w:val="0078374B"/>
    <w:rsid w:val="007837AD"/>
    <w:rsid w:val="007838CD"/>
    <w:rsid w:val="00784864"/>
    <w:rsid w:val="00786EFF"/>
    <w:rsid w:val="007906CD"/>
    <w:rsid w:val="007A7401"/>
    <w:rsid w:val="007B1FCE"/>
    <w:rsid w:val="007B26F0"/>
    <w:rsid w:val="007B6238"/>
    <w:rsid w:val="007B7D64"/>
    <w:rsid w:val="007C03FA"/>
    <w:rsid w:val="007C635D"/>
    <w:rsid w:val="007D28C1"/>
    <w:rsid w:val="007D5EA5"/>
    <w:rsid w:val="007D73C5"/>
    <w:rsid w:val="007E0973"/>
    <w:rsid w:val="007E3B97"/>
    <w:rsid w:val="007E65C8"/>
    <w:rsid w:val="007E67F5"/>
    <w:rsid w:val="007F0B74"/>
    <w:rsid w:val="007F467E"/>
    <w:rsid w:val="007F49A8"/>
    <w:rsid w:val="00802246"/>
    <w:rsid w:val="0080519D"/>
    <w:rsid w:val="00807375"/>
    <w:rsid w:val="00810E43"/>
    <w:rsid w:val="008163AA"/>
    <w:rsid w:val="008165FD"/>
    <w:rsid w:val="0081674A"/>
    <w:rsid w:val="00817263"/>
    <w:rsid w:val="008225A3"/>
    <w:rsid w:val="00823CE7"/>
    <w:rsid w:val="008247F3"/>
    <w:rsid w:val="00825281"/>
    <w:rsid w:val="0082648A"/>
    <w:rsid w:val="00831870"/>
    <w:rsid w:val="00832C3C"/>
    <w:rsid w:val="008336B6"/>
    <w:rsid w:val="00834233"/>
    <w:rsid w:val="00834350"/>
    <w:rsid w:val="00835403"/>
    <w:rsid w:val="00835966"/>
    <w:rsid w:val="008371CC"/>
    <w:rsid w:val="00837A3B"/>
    <w:rsid w:val="00840AFE"/>
    <w:rsid w:val="00841B87"/>
    <w:rsid w:val="00842F71"/>
    <w:rsid w:val="00861B4D"/>
    <w:rsid w:val="00870C28"/>
    <w:rsid w:val="008747D8"/>
    <w:rsid w:val="00874AA2"/>
    <w:rsid w:val="00874D74"/>
    <w:rsid w:val="008758B5"/>
    <w:rsid w:val="00875CDE"/>
    <w:rsid w:val="008827EB"/>
    <w:rsid w:val="00883C6C"/>
    <w:rsid w:val="0088518F"/>
    <w:rsid w:val="00885AD7"/>
    <w:rsid w:val="0088631A"/>
    <w:rsid w:val="00886679"/>
    <w:rsid w:val="00887293"/>
    <w:rsid w:val="00887D95"/>
    <w:rsid w:val="00893D77"/>
    <w:rsid w:val="00896885"/>
    <w:rsid w:val="008A0CF2"/>
    <w:rsid w:val="008A4BE4"/>
    <w:rsid w:val="008A65A5"/>
    <w:rsid w:val="008B1D56"/>
    <w:rsid w:val="008B2996"/>
    <w:rsid w:val="008B620D"/>
    <w:rsid w:val="008C0B02"/>
    <w:rsid w:val="008C2374"/>
    <w:rsid w:val="008C3F4A"/>
    <w:rsid w:val="008C6942"/>
    <w:rsid w:val="008C7735"/>
    <w:rsid w:val="008C7870"/>
    <w:rsid w:val="008D359E"/>
    <w:rsid w:val="008D44AA"/>
    <w:rsid w:val="008D7A8A"/>
    <w:rsid w:val="008E0D52"/>
    <w:rsid w:val="008E2189"/>
    <w:rsid w:val="008E21E0"/>
    <w:rsid w:val="008E2DDF"/>
    <w:rsid w:val="008E4CD4"/>
    <w:rsid w:val="008F4EE3"/>
    <w:rsid w:val="008F5B90"/>
    <w:rsid w:val="008F68C1"/>
    <w:rsid w:val="00901E30"/>
    <w:rsid w:val="00902A3B"/>
    <w:rsid w:val="00903B7F"/>
    <w:rsid w:val="00912026"/>
    <w:rsid w:val="00912087"/>
    <w:rsid w:val="00915A80"/>
    <w:rsid w:val="009238E9"/>
    <w:rsid w:val="00925397"/>
    <w:rsid w:val="00926A27"/>
    <w:rsid w:val="009273FE"/>
    <w:rsid w:val="009324C2"/>
    <w:rsid w:val="00934680"/>
    <w:rsid w:val="0093643D"/>
    <w:rsid w:val="00940B13"/>
    <w:rsid w:val="009420D0"/>
    <w:rsid w:val="00942667"/>
    <w:rsid w:val="00943043"/>
    <w:rsid w:val="00943C2B"/>
    <w:rsid w:val="00947983"/>
    <w:rsid w:val="009539BF"/>
    <w:rsid w:val="00961D27"/>
    <w:rsid w:val="00962BBD"/>
    <w:rsid w:val="00962F70"/>
    <w:rsid w:val="00963AB4"/>
    <w:rsid w:val="00966D5C"/>
    <w:rsid w:val="00967CAA"/>
    <w:rsid w:val="00967E9A"/>
    <w:rsid w:val="00972FC3"/>
    <w:rsid w:val="00973D4C"/>
    <w:rsid w:val="0097438F"/>
    <w:rsid w:val="00976A97"/>
    <w:rsid w:val="00986D18"/>
    <w:rsid w:val="00994126"/>
    <w:rsid w:val="009957F0"/>
    <w:rsid w:val="00997860"/>
    <w:rsid w:val="009A4011"/>
    <w:rsid w:val="009A4483"/>
    <w:rsid w:val="009A503C"/>
    <w:rsid w:val="009A6283"/>
    <w:rsid w:val="009A74AE"/>
    <w:rsid w:val="009A76B6"/>
    <w:rsid w:val="009B0EFE"/>
    <w:rsid w:val="009B4106"/>
    <w:rsid w:val="009C026C"/>
    <w:rsid w:val="009C6490"/>
    <w:rsid w:val="009C766C"/>
    <w:rsid w:val="009D0155"/>
    <w:rsid w:val="009D4C28"/>
    <w:rsid w:val="009D5685"/>
    <w:rsid w:val="009E2387"/>
    <w:rsid w:val="009E3889"/>
    <w:rsid w:val="009E4AB3"/>
    <w:rsid w:val="009E52B1"/>
    <w:rsid w:val="009F08B7"/>
    <w:rsid w:val="009F1987"/>
    <w:rsid w:val="009F1D41"/>
    <w:rsid w:val="009F2B22"/>
    <w:rsid w:val="009F4795"/>
    <w:rsid w:val="009F6782"/>
    <w:rsid w:val="00A0474C"/>
    <w:rsid w:val="00A05925"/>
    <w:rsid w:val="00A06DBB"/>
    <w:rsid w:val="00A119F2"/>
    <w:rsid w:val="00A14AFC"/>
    <w:rsid w:val="00A14F03"/>
    <w:rsid w:val="00A20B2F"/>
    <w:rsid w:val="00A224F4"/>
    <w:rsid w:val="00A25222"/>
    <w:rsid w:val="00A25586"/>
    <w:rsid w:val="00A25879"/>
    <w:rsid w:val="00A25CF3"/>
    <w:rsid w:val="00A318D1"/>
    <w:rsid w:val="00A31CA3"/>
    <w:rsid w:val="00A325A3"/>
    <w:rsid w:val="00A32C27"/>
    <w:rsid w:val="00A32C35"/>
    <w:rsid w:val="00A41B80"/>
    <w:rsid w:val="00A462C6"/>
    <w:rsid w:val="00A532FA"/>
    <w:rsid w:val="00A675E9"/>
    <w:rsid w:val="00A712EE"/>
    <w:rsid w:val="00A72448"/>
    <w:rsid w:val="00A77A51"/>
    <w:rsid w:val="00A8065D"/>
    <w:rsid w:val="00A81FE1"/>
    <w:rsid w:val="00A82856"/>
    <w:rsid w:val="00A86ABD"/>
    <w:rsid w:val="00A907CB"/>
    <w:rsid w:val="00A90A26"/>
    <w:rsid w:val="00A91B31"/>
    <w:rsid w:val="00A92A13"/>
    <w:rsid w:val="00A92B45"/>
    <w:rsid w:val="00A95471"/>
    <w:rsid w:val="00AA181D"/>
    <w:rsid w:val="00AB0D26"/>
    <w:rsid w:val="00AB1678"/>
    <w:rsid w:val="00AB3230"/>
    <w:rsid w:val="00AB3252"/>
    <w:rsid w:val="00AC4262"/>
    <w:rsid w:val="00AC6A3A"/>
    <w:rsid w:val="00AC7274"/>
    <w:rsid w:val="00AD6328"/>
    <w:rsid w:val="00AD6FF5"/>
    <w:rsid w:val="00AE38EC"/>
    <w:rsid w:val="00AE4B05"/>
    <w:rsid w:val="00AE5893"/>
    <w:rsid w:val="00AE754F"/>
    <w:rsid w:val="00AF2916"/>
    <w:rsid w:val="00AF34A2"/>
    <w:rsid w:val="00B010E1"/>
    <w:rsid w:val="00B05DAA"/>
    <w:rsid w:val="00B05E13"/>
    <w:rsid w:val="00B10107"/>
    <w:rsid w:val="00B13E0C"/>
    <w:rsid w:val="00B300AB"/>
    <w:rsid w:val="00B302C9"/>
    <w:rsid w:val="00B31EBD"/>
    <w:rsid w:val="00B347BC"/>
    <w:rsid w:val="00B35BAF"/>
    <w:rsid w:val="00B40052"/>
    <w:rsid w:val="00B42BE1"/>
    <w:rsid w:val="00B4327C"/>
    <w:rsid w:val="00B44706"/>
    <w:rsid w:val="00B4522E"/>
    <w:rsid w:val="00B4799E"/>
    <w:rsid w:val="00B528A8"/>
    <w:rsid w:val="00B535AD"/>
    <w:rsid w:val="00B5381F"/>
    <w:rsid w:val="00B56F4B"/>
    <w:rsid w:val="00B572C7"/>
    <w:rsid w:val="00B57811"/>
    <w:rsid w:val="00B646CD"/>
    <w:rsid w:val="00B65454"/>
    <w:rsid w:val="00B67C50"/>
    <w:rsid w:val="00B707BD"/>
    <w:rsid w:val="00B728D5"/>
    <w:rsid w:val="00B74B69"/>
    <w:rsid w:val="00B75346"/>
    <w:rsid w:val="00B77F2C"/>
    <w:rsid w:val="00B80026"/>
    <w:rsid w:val="00B808C2"/>
    <w:rsid w:val="00B82B1F"/>
    <w:rsid w:val="00B85F2D"/>
    <w:rsid w:val="00B8630F"/>
    <w:rsid w:val="00B942CC"/>
    <w:rsid w:val="00B978A2"/>
    <w:rsid w:val="00B97E36"/>
    <w:rsid w:val="00BA3690"/>
    <w:rsid w:val="00BA3772"/>
    <w:rsid w:val="00BB3BFD"/>
    <w:rsid w:val="00BB41E8"/>
    <w:rsid w:val="00BB44A2"/>
    <w:rsid w:val="00BB599B"/>
    <w:rsid w:val="00BB775E"/>
    <w:rsid w:val="00BC2E23"/>
    <w:rsid w:val="00BC305B"/>
    <w:rsid w:val="00BC3A3D"/>
    <w:rsid w:val="00BC3AF5"/>
    <w:rsid w:val="00BC3DB9"/>
    <w:rsid w:val="00BC4E53"/>
    <w:rsid w:val="00BC611E"/>
    <w:rsid w:val="00BC6C41"/>
    <w:rsid w:val="00BC774A"/>
    <w:rsid w:val="00BD5A2A"/>
    <w:rsid w:val="00BD7419"/>
    <w:rsid w:val="00BD7BBB"/>
    <w:rsid w:val="00BE3EB2"/>
    <w:rsid w:val="00BE6A9B"/>
    <w:rsid w:val="00BE7F2C"/>
    <w:rsid w:val="00BF1F92"/>
    <w:rsid w:val="00BF42C6"/>
    <w:rsid w:val="00BF66B4"/>
    <w:rsid w:val="00C00D30"/>
    <w:rsid w:val="00C02261"/>
    <w:rsid w:val="00C04742"/>
    <w:rsid w:val="00C11ECC"/>
    <w:rsid w:val="00C1244B"/>
    <w:rsid w:val="00C12B81"/>
    <w:rsid w:val="00C1344F"/>
    <w:rsid w:val="00C15AB2"/>
    <w:rsid w:val="00C26060"/>
    <w:rsid w:val="00C309E2"/>
    <w:rsid w:val="00C31CB9"/>
    <w:rsid w:val="00C32812"/>
    <w:rsid w:val="00C32ECB"/>
    <w:rsid w:val="00C3394A"/>
    <w:rsid w:val="00C34EF0"/>
    <w:rsid w:val="00C357CA"/>
    <w:rsid w:val="00C370DD"/>
    <w:rsid w:val="00C50858"/>
    <w:rsid w:val="00C536B4"/>
    <w:rsid w:val="00C54058"/>
    <w:rsid w:val="00C553FF"/>
    <w:rsid w:val="00C56172"/>
    <w:rsid w:val="00C630CB"/>
    <w:rsid w:val="00C6685B"/>
    <w:rsid w:val="00C6704A"/>
    <w:rsid w:val="00C67429"/>
    <w:rsid w:val="00C677FE"/>
    <w:rsid w:val="00C7019F"/>
    <w:rsid w:val="00C715BB"/>
    <w:rsid w:val="00C71F06"/>
    <w:rsid w:val="00C73837"/>
    <w:rsid w:val="00C7791A"/>
    <w:rsid w:val="00C77E32"/>
    <w:rsid w:val="00C80D55"/>
    <w:rsid w:val="00C865D6"/>
    <w:rsid w:val="00C86AF6"/>
    <w:rsid w:val="00C90016"/>
    <w:rsid w:val="00C910AD"/>
    <w:rsid w:val="00C924B4"/>
    <w:rsid w:val="00CA15FA"/>
    <w:rsid w:val="00CA26C5"/>
    <w:rsid w:val="00CA6279"/>
    <w:rsid w:val="00CB00E8"/>
    <w:rsid w:val="00CB371A"/>
    <w:rsid w:val="00CB3E8E"/>
    <w:rsid w:val="00CB57A3"/>
    <w:rsid w:val="00CB6399"/>
    <w:rsid w:val="00CC21E3"/>
    <w:rsid w:val="00CC37E2"/>
    <w:rsid w:val="00CC43E5"/>
    <w:rsid w:val="00CC559F"/>
    <w:rsid w:val="00CD1F89"/>
    <w:rsid w:val="00CD205C"/>
    <w:rsid w:val="00CD4748"/>
    <w:rsid w:val="00CE1AD3"/>
    <w:rsid w:val="00CE5E2C"/>
    <w:rsid w:val="00CE7E21"/>
    <w:rsid w:val="00CF1D0F"/>
    <w:rsid w:val="00CF2516"/>
    <w:rsid w:val="00CF5B8F"/>
    <w:rsid w:val="00D02AF0"/>
    <w:rsid w:val="00D03379"/>
    <w:rsid w:val="00D04630"/>
    <w:rsid w:val="00D04EB6"/>
    <w:rsid w:val="00D07635"/>
    <w:rsid w:val="00D11E86"/>
    <w:rsid w:val="00D1544D"/>
    <w:rsid w:val="00D16E59"/>
    <w:rsid w:val="00D252FE"/>
    <w:rsid w:val="00D25446"/>
    <w:rsid w:val="00D25DDC"/>
    <w:rsid w:val="00D336C0"/>
    <w:rsid w:val="00D338EE"/>
    <w:rsid w:val="00D35764"/>
    <w:rsid w:val="00D36BBB"/>
    <w:rsid w:val="00D373C6"/>
    <w:rsid w:val="00D42064"/>
    <w:rsid w:val="00D42B23"/>
    <w:rsid w:val="00D449B1"/>
    <w:rsid w:val="00D45840"/>
    <w:rsid w:val="00D4603C"/>
    <w:rsid w:val="00D47228"/>
    <w:rsid w:val="00D5008F"/>
    <w:rsid w:val="00D508E9"/>
    <w:rsid w:val="00D510C4"/>
    <w:rsid w:val="00D557C0"/>
    <w:rsid w:val="00D574D9"/>
    <w:rsid w:val="00D57645"/>
    <w:rsid w:val="00D603AB"/>
    <w:rsid w:val="00D61F7D"/>
    <w:rsid w:val="00D673CF"/>
    <w:rsid w:val="00D7615E"/>
    <w:rsid w:val="00D814B0"/>
    <w:rsid w:val="00D81A94"/>
    <w:rsid w:val="00D82CF8"/>
    <w:rsid w:val="00D83A53"/>
    <w:rsid w:val="00D85D9B"/>
    <w:rsid w:val="00D86E4D"/>
    <w:rsid w:val="00D90F3C"/>
    <w:rsid w:val="00D95DEF"/>
    <w:rsid w:val="00D9771D"/>
    <w:rsid w:val="00DA2DAE"/>
    <w:rsid w:val="00DA4040"/>
    <w:rsid w:val="00DB1DA3"/>
    <w:rsid w:val="00DB270C"/>
    <w:rsid w:val="00DB38E4"/>
    <w:rsid w:val="00DB4365"/>
    <w:rsid w:val="00DB5CDC"/>
    <w:rsid w:val="00DD7007"/>
    <w:rsid w:val="00DE55AC"/>
    <w:rsid w:val="00DE5863"/>
    <w:rsid w:val="00DE6823"/>
    <w:rsid w:val="00DE6C29"/>
    <w:rsid w:val="00DE7755"/>
    <w:rsid w:val="00DE7F2B"/>
    <w:rsid w:val="00DF0063"/>
    <w:rsid w:val="00DF1835"/>
    <w:rsid w:val="00DF704C"/>
    <w:rsid w:val="00E00BC9"/>
    <w:rsid w:val="00E01214"/>
    <w:rsid w:val="00E05BA0"/>
    <w:rsid w:val="00E12A8A"/>
    <w:rsid w:val="00E15227"/>
    <w:rsid w:val="00E21353"/>
    <w:rsid w:val="00E21758"/>
    <w:rsid w:val="00E21F2A"/>
    <w:rsid w:val="00E22A4B"/>
    <w:rsid w:val="00E24A12"/>
    <w:rsid w:val="00E3642E"/>
    <w:rsid w:val="00E45391"/>
    <w:rsid w:val="00E460D1"/>
    <w:rsid w:val="00E520D3"/>
    <w:rsid w:val="00E547EB"/>
    <w:rsid w:val="00E5545B"/>
    <w:rsid w:val="00E568E6"/>
    <w:rsid w:val="00E60648"/>
    <w:rsid w:val="00E6162F"/>
    <w:rsid w:val="00E62C01"/>
    <w:rsid w:val="00E678E9"/>
    <w:rsid w:val="00E70BEE"/>
    <w:rsid w:val="00E70C33"/>
    <w:rsid w:val="00E7181B"/>
    <w:rsid w:val="00E7343F"/>
    <w:rsid w:val="00E76E6E"/>
    <w:rsid w:val="00E76EE2"/>
    <w:rsid w:val="00E77F55"/>
    <w:rsid w:val="00E900FF"/>
    <w:rsid w:val="00E912F6"/>
    <w:rsid w:val="00E95BC7"/>
    <w:rsid w:val="00EA16A3"/>
    <w:rsid w:val="00EA657D"/>
    <w:rsid w:val="00EA7DCC"/>
    <w:rsid w:val="00EB0C9C"/>
    <w:rsid w:val="00EB1E40"/>
    <w:rsid w:val="00EB2CC7"/>
    <w:rsid w:val="00EB338C"/>
    <w:rsid w:val="00EB376A"/>
    <w:rsid w:val="00EB73A1"/>
    <w:rsid w:val="00EB7615"/>
    <w:rsid w:val="00EC0047"/>
    <w:rsid w:val="00EC25F2"/>
    <w:rsid w:val="00EC3C97"/>
    <w:rsid w:val="00EC4A5A"/>
    <w:rsid w:val="00EC501B"/>
    <w:rsid w:val="00ED681A"/>
    <w:rsid w:val="00EE1551"/>
    <w:rsid w:val="00EE25ED"/>
    <w:rsid w:val="00EE2D92"/>
    <w:rsid w:val="00EF4A2A"/>
    <w:rsid w:val="00EF4B6D"/>
    <w:rsid w:val="00EF5F8B"/>
    <w:rsid w:val="00EF6E7A"/>
    <w:rsid w:val="00F01612"/>
    <w:rsid w:val="00F0417F"/>
    <w:rsid w:val="00F042B2"/>
    <w:rsid w:val="00F0452E"/>
    <w:rsid w:val="00F067AB"/>
    <w:rsid w:val="00F11F2D"/>
    <w:rsid w:val="00F1474C"/>
    <w:rsid w:val="00F20439"/>
    <w:rsid w:val="00F22A3B"/>
    <w:rsid w:val="00F23080"/>
    <w:rsid w:val="00F237C9"/>
    <w:rsid w:val="00F23BBB"/>
    <w:rsid w:val="00F26144"/>
    <w:rsid w:val="00F2707D"/>
    <w:rsid w:val="00F3036E"/>
    <w:rsid w:val="00F31763"/>
    <w:rsid w:val="00F329CC"/>
    <w:rsid w:val="00F34D56"/>
    <w:rsid w:val="00F35661"/>
    <w:rsid w:val="00F35E4B"/>
    <w:rsid w:val="00F402E0"/>
    <w:rsid w:val="00F42682"/>
    <w:rsid w:val="00F444BE"/>
    <w:rsid w:val="00F444C7"/>
    <w:rsid w:val="00F4742D"/>
    <w:rsid w:val="00F476F1"/>
    <w:rsid w:val="00F50104"/>
    <w:rsid w:val="00F541B5"/>
    <w:rsid w:val="00F547E6"/>
    <w:rsid w:val="00F55538"/>
    <w:rsid w:val="00F56727"/>
    <w:rsid w:val="00F56BA0"/>
    <w:rsid w:val="00F66F28"/>
    <w:rsid w:val="00F6791F"/>
    <w:rsid w:val="00F74F7D"/>
    <w:rsid w:val="00F75087"/>
    <w:rsid w:val="00F759D0"/>
    <w:rsid w:val="00F76DA7"/>
    <w:rsid w:val="00F81A85"/>
    <w:rsid w:val="00F82834"/>
    <w:rsid w:val="00F837CD"/>
    <w:rsid w:val="00F83E46"/>
    <w:rsid w:val="00F902BB"/>
    <w:rsid w:val="00F906AA"/>
    <w:rsid w:val="00F931EC"/>
    <w:rsid w:val="00F93A2A"/>
    <w:rsid w:val="00F96211"/>
    <w:rsid w:val="00F97D49"/>
    <w:rsid w:val="00FA02C7"/>
    <w:rsid w:val="00FA14FF"/>
    <w:rsid w:val="00FA2209"/>
    <w:rsid w:val="00FA46DE"/>
    <w:rsid w:val="00FA48CC"/>
    <w:rsid w:val="00FA4DA0"/>
    <w:rsid w:val="00FA5C6C"/>
    <w:rsid w:val="00FA614B"/>
    <w:rsid w:val="00FA6909"/>
    <w:rsid w:val="00FA7F59"/>
    <w:rsid w:val="00FB02DA"/>
    <w:rsid w:val="00FB1236"/>
    <w:rsid w:val="00FB1E45"/>
    <w:rsid w:val="00FB361F"/>
    <w:rsid w:val="00FB3B86"/>
    <w:rsid w:val="00FC0351"/>
    <w:rsid w:val="00FC056B"/>
    <w:rsid w:val="00FC05CA"/>
    <w:rsid w:val="00FC2C79"/>
    <w:rsid w:val="00FD00FE"/>
    <w:rsid w:val="00FD4DB9"/>
    <w:rsid w:val="00FD4F39"/>
    <w:rsid w:val="00FE0883"/>
    <w:rsid w:val="00FE343A"/>
    <w:rsid w:val="00FE41CB"/>
    <w:rsid w:val="00FF206F"/>
    <w:rsid w:val="00FF4CEB"/>
    <w:rsid w:val="00FF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22A17EF5"/>
  <w14:defaultImageDpi w14:val="300"/>
  <w15:docId w15:val="{FF2A8338-5048-A445-A24A-A6C7ED99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189"/>
    <w:rPr>
      <w:rFonts w:asciiTheme="minorHAnsi" w:hAnsiTheme="minorHAnsi" w:cstheme="minorBidi"/>
    </w:rPr>
  </w:style>
  <w:style w:type="paragraph" w:styleId="Heading2">
    <w:name w:val="heading 2"/>
    <w:basedOn w:val="Normal"/>
    <w:link w:val="Heading2Char"/>
    <w:uiPriority w:val="9"/>
    <w:qFormat/>
    <w:rsid w:val="00C715B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74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4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67C5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C263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6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63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7D4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440AC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ACE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440AC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ACE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440ACE"/>
    <w:pPr>
      <w:ind w:left="720"/>
      <w:contextualSpacing/>
    </w:pPr>
    <w:rPr>
      <w:lang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61D2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715BB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apple-converted-space">
    <w:name w:val="apple-converted-space"/>
    <w:basedOn w:val="DefaultParagraphFont"/>
    <w:rsid w:val="00C715BB"/>
  </w:style>
  <w:style w:type="character" w:customStyle="1" w:styleId="jlqj4b">
    <w:name w:val="jlqj4b"/>
    <w:basedOn w:val="DefaultParagraphFont"/>
    <w:rsid w:val="00C715BB"/>
  </w:style>
  <w:style w:type="character" w:styleId="LineNumber">
    <w:name w:val="line number"/>
    <w:basedOn w:val="DefaultParagraphFont"/>
    <w:uiPriority w:val="99"/>
    <w:semiHidden/>
    <w:unhideWhenUsed/>
    <w:rsid w:val="00CC559F"/>
  </w:style>
  <w:style w:type="character" w:styleId="CommentReference">
    <w:name w:val="annotation reference"/>
    <w:basedOn w:val="DefaultParagraphFont"/>
    <w:uiPriority w:val="99"/>
    <w:semiHidden/>
    <w:unhideWhenUsed/>
    <w:rsid w:val="00FE0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883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883"/>
    <w:rPr>
      <w:rFonts w:asciiTheme="minorHAnsi" w:hAnsiTheme="minorHAnsi" w:cstheme="minorBidi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B40052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05DAA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816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2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4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8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0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5601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6266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1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1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4873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9103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7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3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86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C3FC1A-E606-4CC9-9C67-1CF1AB9C6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1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no</dc:creator>
  <cp:keywords/>
  <dc:description/>
  <cp:lastModifiedBy>Amalraj S.</cp:lastModifiedBy>
  <cp:revision>3</cp:revision>
  <dcterms:created xsi:type="dcterms:W3CDTF">2022-04-12T11:08:00Z</dcterms:created>
  <dcterms:modified xsi:type="dcterms:W3CDTF">2022-05-17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uropean-journal-of-applied-physiology</vt:lpwstr>
  </property>
  <property fmtid="{D5CDD505-2E9C-101B-9397-08002B2CF9AE}" pid="4" name="Mendeley Unique User Id_1">
    <vt:lpwstr>98e6f1f3-d909-3882-ae6b-1f9ab85470e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pplied-physiology-nutrition-and-metabolism</vt:lpwstr>
  </property>
  <property fmtid="{D5CDD505-2E9C-101B-9397-08002B2CF9AE}" pid="10" name="Mendeley Recent Style Name 2_1">
    <vt:lpwstr>Applied Physiology, Nutrition, and Metabolism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uropean-journal-of-applied-physiology</vt:lpwstr>
  </property>
  <property fmtid="{D5CDD505-2E9C-101B-9397-08002B2CF9AE}" pid="14" name="Mendeley Recent Style Name 4_1">
    <vt:lpwstr>European Journal of Applied Physiology</vt:lpwstr>
  </property>
  <property fmtid="{D5CDD505-2E9C-101B-9397-08002B2CF9AE}" pid="15" name="Mendeley Recent Style Id 5_1">
    <vt:lpwstr>http://www.zotero.org/styles/journal-of-sports-sciences</vt:lpwstr>
  </property>
  <property fmtid="{D5CDD505-2E9C-101B-9397-08002B2CF9AE}" pid="16" name="Mendeley Recent Style Name 5_1">
    <vt:lpwstr>Journal of Sports Sciences</vt:lpwstr>
  </property>
  <property fmtid="{D5CDD505-2E9C-101B-9397-08002B2CF9AE}" pid="17" name="Mendeley Recent Style Id 6_1">
    <vt:lpwstr>http://www.zotero.org/styles/journal-of-strength-and-conditioning-research</vt:lpwstr>
  </property>
  <property fmtid="{D5CDD505-2E9C-101B-9397-08002B2CF9AE}" pid="18" name="Mendeley Recent Style Name 6_1">
    <vt:lpwstr>Journal of Strength and Conditioning Research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ports-medicine</vt:lpwstr>
  </property>
  <property fmtid="{D5CDD505-2E9C-101B-9397-08002B2CF9AE}" pid="22" name="Mendeley Recent Style Name 8_1">
    <vt:lpwstr>Sports Medicine</vt:lpwstr>
  </property>
  <property fmtid="{D5CDD505-2E9C-101B-9397-08002B2CF9AE}" pid="23" name="Mendeley Recent Style Id 9_1">
    <vt:lpwstr>http://www.zotero.org/styles/the-journal-of-physiology</vt:lpwstr>
  </property>
  <property fmtid="{D5CDD505-2E9C-101B-9397-08002B2CF9AE}" pid="24" name="Mendeley Recent Style Name 9_1">
    <vt:lpwstr>The Journal of Physiology</vt:lpwstr>
  </property>
</Properties>
</file>